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3087E" w14:textId="20B8DA70" w:rsidR="00045608" w:rsidRPr="00821D15" w:rsidRDefault="00DE5EF6" w:rsidP="00DE5EF6">
      <w:pPr>
        <w:rPr>
          <w:rFonts w:ascii="Calibri" w:hAnsi="Calibri" w:cs="Calibri"/>
          <w:b/>
          <w:bCs/>
        </w:rPr>
      </w:pPr>
      <w:r w:rsidRPr="00821D15">
        <w:rPr>
          <w:rFonts w:ascii="Calibri" w:hAnsi="Calibri" w:cs="Calibri"/>
          <w:b/>
          <w:bCs/>
        </w:rPr>
        <w:t>SUPPLEMENTARY MATERIAL</w:t>
      </w:r>
    </w:p>
    <w:p w14:paraId="017D6309" w14:textId="11AFBA7B" w:rsidR="00BE6B94" w:rsidRPr="00821D15" w:rsidRDefault="00BE6B94" w:rsidP="00DE5EF6">
      <w:pPr>
        <w:rPr>
          <w:rFonts w:ascii="Calibri" w:hAnsi="Calibri" w:cs="Calibri"/>
          <w:b/>
          <w:bCs/>
        </w:rPr>
      </w:pPr>
      <w:r w:rsidRPr="00821D15">
        <w:rPr>
          <w:rFonts w:ascii="Calibri" w:hAnsi="Calibri" w:cs="Calibri"/>
          <w:b/>
          <w:bCs/>
        </w:rPr>
        <w:t>Supplementary tables</w:t>
      </w:r>
    </w:p>
    <w:p w14:paraId="654ED755" w14:textId="11871B27" w:rsidR="00780655" w:rsidRPr="00821D15" w:rsidRDefault="00780655" w:rsidP="00000CB9">
      <w:pPr>
        <w:jc w:val="center"/>
        <w:rPr>
          <w:rFonts w:ascii="Calibri" w:hAnsi="Calibri" w:cs="Calibri"/>
          <w:i/>
          <w:iCs/>
        </w:rPr>
      </w:pPr>
      <w:r w:rsidRPr="00821D15">
        <w:rPr>
          <w:rFonts w:ascii="Calibri" w:hAnsi="Calibri" w:cs="Calibri"/>
          <w:i/>
          <w:iCs/>
        </w:rPr>
        <w:t xml:space="preserve">Supplementary </w:t>
      </w:r>
      <w:r w:rsidR="001D7F19" w:rsidRPr="00821D15">
        <w:rPr>
          <w:rFonts w:ascii="Calibri" w:hAnsi="Calibri" w:cs="Calibri"/>
          <w:i/>
          <w:iCs/>
        </w:rPr>
        <w:t>T</w:t>
      </w:r>
      <w:r w:rsidRPr="00821D15">
        <w:rPr>
          <w:rFonts w:ascii="Calibri" w:hAnsi="Calibri" w:cs="Calibri"/>
          <w:i/>
          <w:iCs/>
        </w:rPr>
        <w:t>able 1.</w:t>
      </w:r>
      <w:r w:rsidR="00000CB9" w:rsidRPr="00821D15">
        <w:rPr>
          <w:rFonts w:ascii="Calibri" w:hAnsi="Calibri" w:cs="Calibri"/>
          <w:i/>
          <w:iCs/>
        </w:rPr>
        <w:t xml:space="preserve"> </w:t>
      </w:r>
      <w:r w:rsidR="00626E63" w:rsidRPr="00821D15">
        <w:rPr>
          <w:rFonts w:ascii="Calibri" w:hAnsi="Calibri" w:cs="Calibri"/>
          <w:i/>
          <w:iCs/>
        </w:rPr>
        <w:t xml:space="preserve">Concept vocabularies used </w:t>
      </w:r>
      <w:r w:rsidR="00843345" w:rsidRPr="00821D15">
        <w:rPr>
          <w:rFonts w:ascii="Calibri" w:hAnsi="Calibri" w:cs="Calibri"/>
          <w:i/>
          <w:iCs/>
        </w:rPr>
        <w:t xml:space="preserve">for the structured data </w:t>
      </w:r>
      <w:r w:rsidR="00626E63" w:rsidRPr="00821D15">
        <w:rPr>
          <w:rFonts w:ascii="Calibri" w:hAnsi="Calibri" w:cs="Calibri"/>
          <w:i/>
          <w:iCs/>
        </w:rPr>
        <w:t xml:space="preserve">in the IPCI </w:t>
      </w:r>
      <w:r w:rsidR="00843345" w:rsidRPr="00821D15">
        <w:rPr>
          <w:rFonts w:ascii="Calibri" w:hAnsi="Calibri" w:cs="Calibri"/>
          <w:i/>
          <w:iCs/>
        </w:rPr>
        <w:t>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80655" w:rsidRPr="00821D15" w14:paraId="235FF608" w14:textId="77777777" w:rsidTr="002D1296">
        <w:tc>
          <w:tcPr>
            <w:tcW w:w="4508" w:type="dxa"/>
            <w:tcBorders>
              <w:bottom w:val="single" w:sz="4" w:space="0" w:color="auto"/>
            </w:tcBorders>
          </w:tcPr>
          <w:p w14:paraId="62F4D4A3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D15">
              <w:rPr>
                <w:rFonts w:ascii="Calibri" w:hAnsi="Calibri" w:cs="Calibri"/>
                <w:b/>
                <w:bCs/>
                <w:sz w:val="18"/>
                <w:szCs w:val="18"/>
              </w:rPr>
              <w:t>Structured data domai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58E6906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D15">
              <w:rPr>
                <w:rFonts w:ascii="Calibri" w:hAnsi="Calibri" w:cs="Calibri"/>
                <w:b/>
                <w:bCs/>
                <w:sz w:val="18"/>
                <w:szCs w:val="18"/>
              </w:rPr>
              <w:t>Vocabulary coding system</w:t>
            </w:r>
          </w:p>
        </w:tc>
      </w:tr>
      <w:tr w:rsidR="00780655" w:rsidRPr="00821D15" w14:paraId="5DC2BAB9" w14:textId="77777777" w:rsidTr="002D1296">
        <w:tc>
          <w:tcPr>
            <w:tcW w:w="4508" w:type="dxa"/>
            <w:tcBorders>
              <w:top w:val="single" w:sz="4" w:space="0" w:color="auto"/>
            </w:tcBorders>
          </w:tcPr>
          <w:p w14:paraId="336E4522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Condition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85EF3FB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2543D8CC" w14:textId="77777777" w:rsidTr="002D1296">
        <w:tc>
          <w:tcPr>
            <w:tcW w:w="4508" w:type="dxa"/>
          </w:tcPr>
          <w:p w14:paraId="1282438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Procedures</w:t>
            </w:r>
          </w:p>
        </w:tc>
        <w:tc>
          <w:tcPr>
            <w:tcW w:w="4508" w:type="dxa"/>
          </w:tcPr>
          <w:p w14:paraId="2A65FA66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67C97009" w14:textId="77777777" w:rsidTr="002D1296">
        <w:tc>
          <w:tcPr>
            <w:tcW w:w="4508" w:type="dxa"/>
          </w:tcPr>
          <w:p w14:paraId="36E0D75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6AB2C8A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Vektis</w:t>
            </w:r>
          </w:p>
        </w:tc>
      </w:tr>
      <w:tr w:rsidR="00780655" w:rsidRPr="00821D15" w14:paraId="720388AF" w14:textId="77777777" w:rsidTr="002D1296">
        <w:tc>
          <w:tcPr>
            <w:tcW w:w="4508" w:type="dxa"/>
          </w:tcPr>
          <w:p w14:paraId="35DBE54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Observations</w:t>
            </w:r>
          </w:p>
        </w:tc>
        <w:tc>
          <w:tcPr>
            <w:tcW w:w="4508" w:type="dxa"/>
          </w:tcPr>
          <w:p w14:paraId="4FF7D71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NHG-45</w:t>
            </w:r>
          </w:p>
        </w:tc>
      </w:tr>
      <w:tr w:rsidR="00780655" w:rsidRPr="00821D15" w14:paraId="61563A15" w14:textId="77777777" w:rsidTr="002D1296">
        <w:tc>
          <w:tcPr>
            <w:tcW w:w="4508" w:type="dxa"/>
          </w:tcPr>
          <w:p w14:paraId="0C9FA10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62F16255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76D71889" w14:textId="77777777" w:rsidTr="002D1296">
        <w:tc>
          <w:tcPr>
            <w:tcW w:w="4508" w:type="dxa"/>
          </w:tcPr>
          <w:p w14:paraId="43FF245A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2E2259AD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Vektis</w:t>
            </w:r>
          </w:p>
        </w:tc>
      </w:tr>
      <w:tr w:rsidR="00780655" w:rsidRPr="00821D15" w14:paraId="3D8D1D86" w14:textId="77777777" w:rsidTr="002D1296">
        <w:tc>
          <w:tcPr>
            <w:tcW w:w="4508" w:type="dxa"/>
          </w:tcPr>
          <w:p w14:paraId="34D5460B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Measurements</w:t>
            </w:r>
          </w:p>
        </w:tc>
        <w:tc>
          <w:tcPr>
            <w:tcW w:w="4508" w:type="dxa"/>
          </w:tcPr>
          <w:p w14:paraId="74ECDAA7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NHG-45</w:t>
            </w:r>
          </w:p>
        </w:tc>
      </w:tr>
      <w:tr w:rsidR="00780655" w:rsidRPr="00821D15" w14:paraId="5AE909BA" w14:textId="77777777" w:rsidTr="002D1296">
        <w:tc>
          <w:tcPr>
            <w:tcW w:w="4508" w:type="dxa"/>
          </w:tcPr>
          <w:p w14:paraId="69B26409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7BB49C9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2F2ABD5A" w14:textId="77777777" w:rsidTr="002D1296">
        <w:tc>
          <w:tcPr>
            <w:tcW w:w="4508" w:type="dxa"/>
          </w:tcPr>
          <w:p w14:paraId="3927048E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Medication</w:t>
            </w:r>
          </w:p>
        </w:tc>
        <w:tc>
          <w:tcPr>
            <w:tcW w:w="4508" w:type="dxa"/>
          </w:tcPr>
          <w:p w14:paraId="28E68937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Z-index</w:t>
            </w:r>
          </w:p>
        </w:tc>
      </w:tr>
      <w:tr w:rsidR="00780655" w:rsidRPr="00821D15" w14:paraId="2E6A068B" w14:textId="77777777" w:rsidTr="002D1296">
        <w:tc>
          <w:tcPr>
            <w:tcW w:w="4508" w:type="dxa"/>
          </w:tcPr>
          <w:p w14:paraId="15AEEC4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Device</w:t>
            </w:r>
          </w:p>
        </w:tc>
        <w:tc>
          <w:tcPr>
            <w:tcW w:w="4508" w:type="dxa"/>
          </w:tcPr>
          <w:p w14:paraId="72AB3DAD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Z-index</w:t>
            </w:r>
          </w:p>
        </w:tc>
      </w:tr>
      <w:tr w:rsidR="00780655" w:rsidRPr="00821D15" w14:paraId="3D7BF7E2" w14:textId="77777777" w:rsidTr="002D1296">
        <w:tc>
          <w:tcPr>
            <w:tcW w:w="4508" w:type="dxa"/>
            <w:tcBorders>
              <w:bottom w:val="single" w:sz="4" w:space="0" w:color="auto"/>
            </w:tcBorders>
          </w:tcPr>
          <w:p w14:paraId="3489BD2A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32AD6B7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</w:tbl>
    <w:p w14:paraId="5AD36AA8" w14:textId="304A0D6E" w:rsidR="00B22191" w:rsidRPr="00821D15" w:rsidRDefault="00B22191" w:rsidP="00C342C3">
      <w:pPr>
        <w:pStyle w:val="NoSpacing"/>
        <w:rPr>
          <w:rFonts w:ascii="Calibri" w:hAnsi="Calibri" w:cs="Calibri"/>
          <w:sz w:val="18"/>
          <w:szCs w:val="18"/>
        </w:rPr>
      </w:pPr>
      <w:r w:rsidRPr="522034C5">
        <w:rPr>
          <w:rFonts w:ascii="Calibri" w:hAnsi="Calibri" w:cs="Calibri"/>
          <w:sz w:val="18"/>
          <w:szCs w:val="18"/>
        </w:rPr>
        <w:t xml:space="preserve">ICPC-1 – International </w:t>
      </w:r>
      <w:r w:rsidR="334A5B77" w:rsidRPr="522034C5">
        <w:rPr>
          <w:rFonts w:ascii="Calibri" w:hAnsi="Calibri" w:cs="Calibri"/>
          <w:sz w:val="18"/>
          <w:szCs w:val="18"/>
        </w:rPr>
        <w:t>C</w:t>
      </w:r>
      <w:r w:rsidRPr="522034C5">
        <w:rPr>
          <w:rFonts w:ascii="Calibri" w:hAnsi="Calibri" w:cs="Calibri"/>
          <w:sz w:val="18"/>
          <w:szCs w:val="18"/>
        </w:rPr>
        <w:t xml:space="preserve">lassification of </w:t>
      </w:r>
      <w:r w:rsidR="229C57D3" w:rsidRPr="522034C5">
        <w:rPr>
          <w:rFonts w:ascii="Calibri" w:hAnsi="Calibri" w:cs="Calibri"/>
          <w:sz w:val="18"/>
          <w:szCs w:val="18"/>
        </w:rPr>
        <w:t>P</w:t>
      </w:r>
      <w:r w:rsidRPr="522034C5">
        <w:rPr>
          <w:rFonts w:ascii="Calibri" w:hAnsi="Calibri" w:cs="Calibri"/>
          <w:sz w:val="18"/>
          <w:szCs w:val="18"/>
        </w:rPr>
        <w:t xml:space="preserve">rimary </w:t>
      </w:r>
      <w:r w:rsidR="6532B280" w:rsidRPr="522034C5">
        <w:rPr>
          <w:rFonts w:ascii="Calibri" w:hAnsi="Calibri" w:cs="Calibri"/>
          <w:sz w:val="18"/>
          <w:szCs w:val="18"/>
        </w:rPr>
        <w:t>C</w:t>
      </w:r>
      <w:r w:rsidRPr="522034C5">
        <w:rPr>
          <w:rFonts w:ascii="Calibri" w:hAnsi="Calibri" w:cs="Calibri"/>
          <w:sz w:val="18"/>
          <w:szCs w:val="18"/>
        </w:rPr>
        <w:t>are 1</w:t>
      </w:r>
    </w:p>
    <w:p w14:paraId="1730E445" w14:textId="3F5A4A29" w:rsidR="00B22191" w:rsidRDefault="00B22191" w:rsidP="00C342C3">
      <w:pPr>
        <w:pStyle w:val="NoSpacing"/>
        <w:rPr>
          <w:rFonts w:ascii="Calibri" w:hAnsi="Calibri" w:cs="Calibri"/>
          <w:sz w:val="18"/>
          <w:szCs w:val="18"/>
        </w:rPr>
      </w:pPr>
      <w:r w:rsidRPr="522034C5">
        <w:rPr>
          <w:rFonts w:ascii="Calibri" w:hAnsi="Calibri" w:cs="Calibri"/>
          <w:sz w:val="18"/>
          <w:szCs w:val="18"/>
        </w:rPr>
        <w:t xml:space="preserve">NHG-45 </w:t>
      </w:r>
      <w:r w:rsidR="00554618" w:rsidRPr="522034C5">
        <w:rPr>
          <w:rFonts w:ascii="Calibri" w:hAnsi="Calibri" w:cs="Calibri"/>
          <w:sz w:val="18"/>
          <w:szCs w:val="18"/>
        </w:rPr>
        <w:t>–</w:t>
      </w:r>
      <w:r w:rsidRPr="522034C5">
        <w:rPr>
          <w:rFonts w:ascii="Calibri" w:hAnsi="Calibri" w:cs="Calibri"/>
          <w:sz w:val="18"/>
          <w:szCs w:val="18"/>
        </w:rPr>
        <w:t xml:space="preserve"> </w:t>
      </w:r>
      <w:r w:rsidR="00123903" w:rsidRPr="00123903">
        <w:rPr>
          <w:rFonts w:ascii="Calibri" w:hAnsi="Calibri" w:cs="Calibri"/>
          <w:sz w:val="18"/>
          <w:szCs w:val="18"/>
        </w:rPr>
        <w:t>Dutch College of General Practitioners</w:t>
      </w:r>
      <w:r w:rsidR="00E56E1E">
        <w:rPr>
          <w:rFonts w:ascii="Calibri" w:hAnsi="Calibri" w:cs="Calibri"/>
          <w:sz w:val="18"/>
          <w:szCs w:val="18"/>
        </w:rPr>
        <w:t>,</w:t>
      </w:r>
      <w:r w:rsidR="00123903" w:rsidRPr="00123903">
        <w:rPr>
          <w:rFonts w:ascii="Calibri" w:hAnsi="Calibri" w:cs="Calibri"/>
          <w:sz w:val="18"/>
          <w:szCs w:val="18"/>
        </w:rPr>
        <w:t xml:space="preserve"> Table 45</w:t>
      </w:r>
      <w:r w:rsidR="00E56E1E">
        <w:rPr>
          <w:rFonts w:ascii="Calibri" w:hAnsi="Calibri" w:cs="Calibri"/>
          <w:sz w:val="18"/>
          <w:szCs w:val="18"/>
        </w:rPr>
        <w:t>:</w:t>
      </w:r>
      <w:r w:rsidR="00123903" w:rsidRPr="00123903">
        <w:rPr>
          <w:rFonts w:ascii="Calibri" w:hAnsi="Calibri" w:cs="Calibri"/>
          <w:sz w:val="18"/>
          <w:szCs w:val="18"/>
        </w:rPr>
        <w:t xml:space="preserve"> Diagnostic determinations</w:t>
      </w:r>
    </w:p>
    <w:p w14:paraId="23B8FC50" w14:textId="6504E27C" w:rsidR="002C5AE8" w:rsidRDefault="002C5AE8" w:rsidP="00C342C3">
      <w:pPr>
        <w:pStyle w:val="NoSpacing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Vektis </w:t>
      </w:r>
      <w:r w:rsidR="00F55636">
        <w:rPr>
          <w:rFonts w:ascii="Calibri" w:hAnsi="Calibri" w:cs="Calibri"/>
          <w:sz w:val="18"/>
          <w:szCs w:val="18"/>
        </w:rPr>
        <w:t>–</w:t>
      </w:r>
      <w:r>
        <w:rPr>
          <w:rFonts w:ascii="Calibri" w:hAnsi="Calibri" w:cs="Calibri"/>
          <w:sz w:val="18"/>
          <w:szCs w:val="18"/>
        </w:rPr>
        <w:t xml:space="preserve"> </w:t>
      </w:r>
      <w:r w:rsidR="0006388F">
        <w:rPr>
          <w:rFonts w:ascii="Calibri" w:hAnsi="Calibri" w:cs="Calibri"/>
          <w:sz w:val="18"/>
          <w:szCs w:val="18"/>
        </w:rPr>
        <w:t>Insurance codes from the e</w:t>
      </w:r>
      <w:r w:rsidR="00A77455" w:rsidRPr="00A77455">
        <w:rPr>
          <w:rFonts w:ascii="Calibri" w:hAnsi="Calibri" w:cs="Calibri"/>
          <w:sz w:val="18"/>
          <w:szCs w:val="18"/>
        </w:rPr>
        <w:t>xecutive organization of Dutch health insurers.</w:t>
      </w:r>
    </w:p>
    <w:p w14:paraId="4EDFD258" w14:textId="0409D23E" w:rsidR="00890AA3" w:rsidRPr="00821D15" w:rsidRDefault="007C2955" w:rsidP="00C342C3">
      <w:pPr>
        <w:pStyle w:val="NoSpacing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Z-index – </w:t>
      </w:r>
      <w:r w:rsidR="00143125">
        <w:rPr>
          <w:rFonts w:ascii="Calibri" w:hAnsi="Calibri" w:cs="Calibri"/>
          <w:sz w:val="18"/>
          <w:szCs w:val="18"/>
        </w:rPr>
        <w:t>Vocabulary</w:t>
      </w:r>
      <w:r w:rsidR="00143125" w:rsidRPr="00143125">
        <w:rPr>
          <w:rFonts w:ascii="Calibri" w:hAnsi="Calibri" w:cs="Calibri"/>
          <w:sz w:val="18"/>
          <w:szCs w:val="18"/>
        </w:rPr>
        <w:t xml:space="preserve"> with detailed information on all medicines</w:t>
      </w:r>
      <w:r w:rsidR="00143125">
        <w:rPr>
          <w:rFonts w:ascii="Calibri" w:hAnsi="Calibri" w:cs="Calibri"/>
          <w:sz w:val="18"/>
          <w:szCs w:val="18"/>
        </w:rPr>
        <w:t xml:space="preserve"> and devices</w:t>
      </w:r>
      <w:r w:rsidR="00143125" w:rsidRPr="00143125">
        <w:rPr>
          <w:rFonts w:ascii="Calibri" w:hAnsi="Calibri" w:cs="Calibri"/>
          <w:sz w:val="18"/>
          <w:szCs w:val="18"/>
        </w:rPr>
        <w:t xml:space="preserve"> available in the Netherlands.</w:t>
      </w:r>
    </w:p>
    <w:p w14:paraId="0B95E105" w14:textId="6A5B86F3" w:rsidR="0002114E" w:rsidRPr="00821D15" w:rsidRDefault="0002114E" w:rsidP="00174C10">
      <w:pPr>
        <w:rPr>
          <w:rFonts w:ascii="Calibri" w:hAnsi="Calibri" w:cs="Calibri"/>
        </w:rPr>
      </w:pPr>
    </w:p>
    <w:p w14:paraId="5E1D896D" w14:textId="77777777" w:rsidR="00174C10" w:rsidRPr="00821D15" w:rsidRDefault="00174C10" w:rsidP="00174C10">
      <w:pPr>
        <w:rPr>
          <w:rFonts w:ascii="Calibri" w:hAnsi="Calibri" w:cs="Calibri"/>
        </w:rPr>
      </w:pPr>
    </w:p>
    <w:p w14:paraId="3E145E9B" w14:textId="516FA738" w:rsidR="00000CB9" w:rsidRPr="00821D15" w:rsidRDefault="00000CB9" w:rsidP="00000CB9">
      <w:pPr>
        <w:jc w:val="center"/>
        <w:rPr>
          <w:rFonts w:ascii="Calibri" w:hAnsi="Calibri" w:cs="Calibri"/>
          <w:i/>
          <w:iCs/>
        </w:rPr>
      </w:pPr>
      <w:r w:rsidRPr="00821D15">
        <w:rPr>
          <w:rFonts w:ascii="Calibri" w:hAnsi="Calibri" w:cs="Calibri"/>
          <w:i/>
          <w:iCs/>
        </w:rPr>
        <w:t xml:space="preserve">Supplementary </w:t>
      </w:r>
      <w:r w:rsidR="001D7F19" w:rsidRPr="00821D15">
        <w:rPr>
          <w:rFonts w:ascii="Calibri" w:hAnsi="Calibri" w:cs="Calibri"/>
          <w:i/>
          <w:iCs/>
        </w:rPr>
        <w:t>T</w:t>
      </w:r>
      <w:r w:rsidRPr="00821D15">
        <w:rPr>
          <w:rFonts w:ascii="Calibri" w:hAnsi="Calibri" w:cs="Calibri"/>
          <w:i/>
          <w:iCs/>
        </w:rPr>
        <w:t xml:space="preserve">able 2. </w:t>
      </w:r>
      <w:r w:rsidR="0002114E" w:rsidRPr="00821D15">
        <w:rPr>
          <w:rFonts w:ascii="Calibri" w:hAnsi="Calibri" w:cs="Calibri"/>
          <w:i/>
          <w:iCs/>
        </w:rPr>
        <w:t>Definitions of the three s</w:t>
      </w:r>
      <w:r w:rsidR="00843345" w:rsidRPr="00821D15">
        <w:rPr>
          <w:rFonts w:ascii="Calibri" w:hAnsi="Calibri" w:cs="Calibri"/>
          <w:i/>
          <w:iCs/>
        </w:rPr>
        <w:t>ubpopulation</w:t>
      </w:r>
      <w:r w:rsidR="0002114E" w:rsidRPr="00821D15">
        <w:rPr>
          <w:rFonts w:ascii="Calibri" w:hAnsi="Calibri" w:cs="Calibri"/>
          <w:i/>
          <w:iCs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371"/>
        <w:gridCol w:w="1134"/>
        <w:gridCol w:w="1559"/>
        <w:gridCol w:w="1928"/>
      </w:tblGrid>
      <w:tr w:rsidR="00902CA6" w:rsidRPr="009615A0" w14:paraId="32497044" w14:textId="77777777" w:rsidTr="009615A0">
        <w:tc>
          <w:tcPr>
            <w:tcW w:w="2024" w:type="dxa"/>
            <w:tcBorders>
              <w:bottom w:val="single" w:sz="4" w:space="0" w:color="auto"/>
            </w:tcBorders>
          </w:tcPr>
          <w:p w14:paraId="624A8313" w14:textId="6EBCA471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Subpopulation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5F93526F" w14:textId="43051CA5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CE57B3" w14:textId="5E858008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ICPC-1 co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858667" w14:textId="6E0C2EE2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NOMED CT concept </w:t>
            </w:r>
            <w:r w:rsidR="000A7983"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4072CAB" w14:textId="5D86C6CD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OMOP standardized vocabulary concept</w:t>
            </w:r>
            <w:r w:rsidR="005F04C2"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</w:tr>
      <w:tr w:rsidR="00902CA6" w:rsidRPr="009615A0" w14:paraId="02D6F4F0" w14:textId="77777777" w:rsidTr="009615A0">
        <w:tc>
          <w:tcPr>
            <w:tcW w:w="2024" w:type="dxa"/>
            <w:tcBorders>
              <w:top w:val="single" w:sz="4" w:space="0" w:color="auto"/>
            </w:tcBorders>
          </w:tcPr>
          <w:p w14:paraId="4664B9DE" w14:textId="1EA0C990" w:rsidR="00902CA6" w:rsidRPr="009615A0" w:rsidRDefault="009E46DF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T</w:t>
            </w:r>
            <w:r w:rsidR="005F04C2" w:rsidRPr="009615A0">
              <w:rPr>
                <w:rFonts w:ascii="Calibri" w:hAnsi="Calibri" w:cs="Calibri"/>
                <w:sz w:val="18"/>
                <w:szCs w:val="18"/>
              </w:rPr>
              <w:t>ype 2 diabetes mellitus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213B5956" w14:textId="7330588A" w:rsidR="00902CA6" w:rsidRPr="009615A0" w:rsidRDefault="005F04C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 xml:space="preserve">A visit with </w:t>
            </w:r>
            <w:r w:rsidR="00B647A0" w:rsidRPr="009615A0">
              <w:rPr>
                <w:rFonts w:ascii="Calibri" w:hAnsi="Calibri" w:cs="Calibri"/>
                <w:sz w:val="18"/>
                <w:szCs w:val="18"/>
              </w:rPr>
              <w:t xml:space="preserve">condition occurrence of </w:t>
            </w:r>
            <w:r w:rsidR="009E46DF"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="00B647A0"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ype 2 diabetes mellit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DEE9FE" w14:textId="491F5927" w:rsidR="00902CA6" w:rsidRPr="009615A0" w:rsidRDefault="00723E8B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T90.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AE7020" w14:textId="7EC70233" w:rsidR="00902CA6" w:rsidRPr="009615A0" w:rsidRDefault="000A7983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44054006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EC3A67E" w14:textId="0033B0DA" w:rsidR="00902CA6" w:rsidRPr="009615A0" w:rsidRDefault="00D40BF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201826</w:t>
            </w:r>
          </w:p>
        </w:tc>
      </w:tr>
      <w:tr w:rsidR="00902CA6" w:rsidRPr="009615A0" w14:paraId="719D905A" w14:textId="77777777" w:rsidTr="009615A0">
        <w:tc>
          <w:tcPr>
            <w:tcW w:w="2024" w:type="dxa"/>
          </w:tcPr>
          <w:p w14:paraId="0B7F4168" w14:textId="4EEE9A64" w:rsidR="00902CA6" w:rsidRPr="009615A0" w:rsidRDefault="005F04C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COVID-19 vaccination</w:t>
            </w:r>
          </w:p>
        </w:tc>
        <w:tc>
          <w:tcPr>
            <w:tcW w:w="2371" w:type="dxa"/>
          </w:tcPr>
          <w:p w14:paraId="2BFCD853" w14:textId="12340BD1" w:rsidR="00902CA6" w:rsidRPr="009615A0" w:rsidRDefault="00B647A0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 xml:space="preserve">A visit with procedure occurrence of </w:t>
            </w:r>
            <w:r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COVID-19 vaccination</w:t>
            </w:r>
          </w:p>
        </w:tc>
        <w:tc>
          <w:tcPr>
            <w:tcW w:w="1134" w:type="dxa"/>
          </w:tcPr>
          <w:p w14:paraId="1E03B2B3" w14:textId="0FE426A1" w:rsidR="00902CA6" w:rsidRPr="009615A0" w:rsidRDefault="004C0374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R44.</w:t>
            </w:r>
            <w:r w:rsidR="001D7695" w:rsidRPr="009615A0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1559" w:type="dxa"/>
          </w:tcPr>
          <w:p w14:paraId="0535F4B1" w14:textId="1F43CD7F" w:rsidR="00902CA6" w:rsidRPr="009615A0" w:rsidRDefault="0058784B" w:rsidP="009615A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127785005</w:t>
            </w:r>
          </w:p>
        </w:tc>
        <w:tc>
          <w:tcPr>
            <w:tcW w:w="1928" w:type="dxa"/>
          </w:tcPr>
          <w:p w14:paraId="0EEB3D5B" w14:textId="1445F06B" w:rsidR="00902CA6" w:rsidRPr="009615A0" w:rsidRDefault="004E73B9" w:rsidP="009615A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4132855</w:t>
            </w:r>
          </w:p>
        </w:tc>
      </w:tr>
      <w:tr w:rsidR="00902CA6" w:rsidRPr="009615A0" w14:paraId="7091C7A2" w14:textId="77777777" w:rsidTr="009615A0">
        <w:tc>
          <w:tcPr>
            <w:tcW w:w="2024" w:type="dxa"/>
            <w:tcBorders>
              <w:bottom w:val="single" w:sz="4" w:space="0" w:color="auto"/>
            </w:tcBorders>
          </w:tcPr>
          <w:p w14:paraId="44B7CF68" w14:textId="4666C090" w:rsidR="00902CA6" w:rsidRPr="009615A0" w:rsidRDefault="009E46DF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D</w:t>
            </w:r>
            <w:r w:rsidR="005F04C2" w:rsidRPr="009615A0">
              <w:rPr>
                <w:rFonts w:ascii="Calibri" w:hAnsi="Calibri" w:cs="Calibri"/>
                <w:sz w:val="18"/>
                <w:szCs w:val="18"/>
              </w:rPr>
              <w:t>epression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5A9CB101" w14:textId="4722AE59" w:rsidR="00902CA6" w:rsidRPr="009615A0" w:rsidRDefault="00B647A0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 xml:space="preserve">A visit with condition occurrence of </w:t>
            </w:r>
            <w:r w:rsidR="009E46DF"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Depressive disor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3F669A" w14:textId="02789226" w:rsidR="00902CA6" w:rsidRPr="009615A0" w:rsidRDefault="00D40BF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P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CF1B6B" w14:textId="056F7787" w:rsidR="00902CA6" w:rsidRPr="009615A0" w:rsidRDefault="00720044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35489007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35009B9" w14:textId="665BEE5A" w:rsidR="00902CA6" w:rsidRPr="009615A0" w:rsidRDefault="00720044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440383</w:t>
            </w:r>
          </w:p>
        </w:tc>
      </w:tr>
    </w:tbl>
    <w:p w14:paraId="480ACD23" w14:textId="7D1359B1" w:rsidR="0002114E" w:rsidRPr="00821D15" w:rsidRDefault="0002114E" w:rsidP="00A173CD">
      <w:pPr>
        <w:jc w:val="center"/>
        <w:rPr>
          <w:rFonts w:ascii="Calibri" w:hAnsi="Calibri" w:cs="Calibri"/>
          <w:i/>
          <w:iCs/>
        </w:rPr>
      </w:pPr>
    </w:p>
    <w:p w14:paraId="3C289FE2" w14:textId="77777777" w:rsidR="00174C10" w:rsidRPr="00821D15" w:rsidRDefault="00174C10" w:rsidP="00A173CD">
      <w:pPr>
        <w:jc w:val="center"/>
        <w:rPr>
          <w:rFonts w:ascii="Calibri" w:hAnsi="Calibri" w:cs="Calibri"/>
          <w:i/>
          <w:iCs/>
        </w:rPr>
      </w:pPr>
    </w:p>
    <w:p w14:paraId="5CA746AE" w14:textId="310FA9BC" w:rsidR="0068316D" w:rsidRPr="00821D15" w:rsidRDefault="0068316D" w:rsidP="00A173CD">
      <w:pPr>
        <w:jc w:val="center"/>
        <w:rPr>
          <w:rFonts w:ascii="Calibri" w:hAnsi="Calibri" w:cs="Calibri"/>
          <w:i/>
          <w:iCs/>
        </w:rPr>
      </w:pPr>
      <w:r w:rsidRPr="00821D15">
        <w:rPr>
          <w:rFonts w:ascii="Calibri" w:hAnsi="Calibri" w:cs="Calibri"/>
          <w:i/>
          <w:iCs/>
        </w:rPr>
        <w:t xml:space="preserve">Supplementary </w:t>
      </w:r>
      <w:r w:rsidR="001D7F19" w:rsidRPr="00821D15">
        <w:rPr>
          <w:rFonts w:ascii="Calibri" w:hAnsi="Calibri" w:cs="Calibri"/>
          <w:i/>
          <w:iCs/>
        </w:rPr>
        <w:t>T</w:t>
      </w:r>
      <w:r w:rsidRPr="00821D15">
        <w:rPr>
          <w:rFonts w:ascii="Calibri" w:hAnsi="Calibri" w:cs="Calibri"/>
          <w:i/>
          <w:iCs/>
        </w:rPr>
        <w:t xml:space="preserve">able </w:t>
      </w:r>
      <w:r w:rsidR="00487F24" w:rsidRPr="00821D15">
        <w:rPr>
          <w:rFonts w:ascii="Calibri" w:hAnsi="Calibri" w:cs="Calibri"/>
          <w:i/>
          <w:iCs/>
        </w:rPr>
        <w:t>3</w:t>
      </w:r>
      <w:r w:rsidRPr="00821D15">
        <w:rPr>
          <w:rFonts w:ascii="Calibri" w:hAnsi="Calibri" w:cs="Calibri"/>
          <w:i/>
          <w:iCs/>
        </w:rPr>
        <w:t>.</w:t>
      </w:r>
      <w:r w:rsidR="00781884" w:rsidRPr="00821D15">
        <w:rPr>
          <w:rFonts w:ascii="Calibri" w:hAnsi="Calibri" w:cs="Calibri"/>
          <w:i/>
          <w:iCs/>
        </w:rPr>
        <w:t xml:space="preserve"> Table with the annotated concept matches</w:t>
      </w:r>
      <w:r w:rsidR="00C30BE6">
        <w:rPr>
          <w:rFonts w:ascii="Calibri" w:hAnsi="Calibri" w:cs="Calibri"/>
          <w:i/>
          <w:iCs/>
        </w:rPr>
        <w:t>.</w:t>
      </w:r>
    </w:p>
    <w:p w14:paraId="51E13C47" w14:textId="247172DF" w:rsidR="00BE6B94" w:rsidRPr="00821D15" w:rsidRDefault="00BF5DF0" w:rsidP="00A173CD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CSV</w:t>
      </w:r>
      <w:r w:rsidR="0068316D" w:rsidRPr="00821D15">
        <w:rPr>
          <w:rFonts w:ascii="Calibri" w:hAnsi="Calibri" w:cs="Calibri"/>
        </w:rPr>
        <w:t xml:space="preserve"> file</w:t>
      </w:r>
      <w:r w:rsidR="002B4A29" w:rsidRPr="00821D15">
        <w:rPr>
          <w:rFonts w:ascii="Calibri" w:hAnsi="Calibri" w:cs="Calibri"/>
        </w:rPr>
        <w:t xml:space="preserve">: </w:t>
      </w:r>
      <w:r w:rsidR="00D95BFC" w:rsidRPr="00982431">
        <w:rPr>
          <w:rFonts w:ascii="Calibri" w:hAnsi="Calibri" w:cs="Calibri"/>
        </w:rPr>
        <w:t>SupplementaryTable3_annotated_concept_matches</w:t>
      </w:r>
      <w:r w:rsidR="002B4A29" w:rsidRPr="00982431">
        <w:rPr>
          <w:rFonts w:ascii="Calibri" w:hAnsi="Calibri" w:cs="Calibri"/>
        </w:rPr>
        <w:t>.csv</w:t>
      </w:r>
    </w:p>
    <w:p w14:paraId="3F63684E" w14:textId="5B3A3A6B" w:rsidR="00210701" w:rsidRPr="00821D15" w:rsidRDefault="00210701">
      <w:pPr>
        <w:rPr>
          <w:rFonts w:ascii="Calibri" w:hAnsi="Calibri" w:cs="Calibri"/>
        </w:rPr>
      </w:pPr>
    </w:p>
    <w:sectPr w:rsidR="00210701" w:rsidRPr="00821D15" w:rsidSect="009B3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364B3E" w14:textId="77777777" w:rsidR="00236F4F" w:rsidRDefault="00236F4F" w:rsidP="00EB6812">
      <w:pPr>
        <w:spacing w:after="0" w:line="240" w:lineRule="auto"/>
      </w:pPr>
      <w:r>
        <w:separator/>
      </w:r>
    </w:p>
  </w:endnote>
  <w:endnote w:type="continuationSeparator" w:id="0">
    <w:p w14:paraId="0A199F84" w14:textId="77777777" w:rsidR="00236F4F" w:rsidRDefault="00236F4F" w:rsidP="00EB6812">
      <w:pPr>
        <w:spacing w:after="0" w:line="240" w:lineRule="auto"/>
      </w:pPr>
      <w:r>
        <w:continuationSeparator/>
      </w:r>
    </w:p>
  </w:endnote>
  <w:endnote w:type="continuationNotice" w:id="1">
    <w:p w14:paraId="4425372E" w14:textId="77777777" w:rsidR="00236F4F" w:rsidRDefault="00236F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B519A" w14:textId="77777777" w:rsidR="00236F4F" w:rsidRDefault="00236F4F" w:rsidP="00EB6812">
      <w:pPr>
        <w:spacing w:after="0" w:line="240" w:lineRule="auto"/>
      </w:pPr>
      <w:r>
        <w:separator/>
      </w:r>
    </w:p>
  </w:footnote>
  <w:footnote w:type="continuationSeparator" w:id="0">
    <w:p w14:paraId="6A0F0F8D" w14:textId="77777777" w:rsidR="00236F4F" w:rsidRDefault="00236F4F" w:rsidP="00EB6812">
      <w:pPr>
        <w:spacing w:after="0" w:line="240" w:lineRule="auto"/>
      </w:pPr>
      <w:r>
        <w:continuationSeparator/>
      </w:r>
    </w:p>
  </w:footnote>
  <w:footnote w:type="continuationNotice" w:id="1">
    <w:p w14:paraId="1713678A" w14:textId="77777777" w:rsidR="00236F4F" w:rsidRDefault="00236F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06653B"/>
    <w:multiLevelType w:val="hybridMultilevel"/>
    <w:tmpl w:val="7D2C9916"/>
    <w:lvl w:ilvl="0" w:tplc="EF24E11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013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NTIzsbQ0NTc0s7BU0lEKTi0uzszPAykwMqkFAJ/2p9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 BETT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swxfr3wdwtrezapepe5e10ae2e5t2xfaw&quot;&gt;EndnoteComparingStructuredUnstructur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423A8"/>
    <w:rsid w:val="00000CB9"/>
    <w:rsid w:val="00002113"/>
    <w:rsid w:val="0000234C"/>
    <w:rsid w:val="0000239E"/>
    <w:rsid w:val="00002E91"/>
    <w:rsid w:val="0000510B"/>
    <w:rsid w:val="00010F54"/>
    <w:rsid w:val="00012154"/>
    <w:rsid w:val="00013624"/>
    <w:rsid w:val="000158C0"/>
    <w:rsid w:val="00015A16"/>
    <w:rsid w:val="00015F85"/>
    <w:rsid w:val="000161F3"/>
    <w:rsid w:val="0002114E"/>
    <w:rsid w:val="0002237E"/>
    <w:rsid w:val="00023F4A"/>
    <w:rsid w:val="00024367"/>
    <w:rsid w:val="000251C7"/>
    <w:rsid w:val="00025F0D"/>
    <w:rsid w:val="00026CFD"/>
    <w:rsid w:val="0002720B"/>
    <w:rsid w:val="000314CF"/>
    <w:rsid w:val="000349F9"/>
    <w:rsid w:val="000357D1"/>
    <w:rsid w:val="00035D9D"/>
    <w:rsid w:val="00036038"/>
    <w:rsid w:val="00036473"/>
    <w:rsid w:val="000376E4"/>
    <w:rsid w:val="0004045B"/>
    <w:rsid w:val="00040A41"/>
    <w:rsid w:val="00045608"/>
    <w:rsid w:val="000465A4"/>
    <w:rsid w:val="00046B59"/>
    <w:rsid w:val="00046E04"/>
    <w:rsid w:val="00046EAE"/>
    <w:rsid w:val="000470C5"/>
    <w:rsid w:val="000509B2"/>
    <w:rsid w:val="00050CCC"/>
    <w:rsid w:val="000520A6"/>
    <w:rsid w:val="0005263C"/>
    <w:rsid w:val="00052904"/>
    <w:rsid w:val="00052F83"/>
    <w:rsid w:val="00053D8D"/>
    <w:rsid w:val="00056084"/>
    <w:rsid w:val="00056E52"/>
    <w:rsid w:val="00057CB8"/>
    <w:rsid w:val="000601E3"/>
    <w:rsid w:val="000616A6"/>
    <w:rsid w:val="000618C0"/>
    <w:rsid w:val="0006305D"/>
    <w:rsid w:val="0006333B"/>
    <w:rsid w:val="0006388F"/>
    <w:rsid w:val="00064841"/>
    <w:rsid w:val="00064AFB"/>
    <w:rsid w:val="000678C1"/>
    <w:rsid w:val="0007144F"/>
    <w:rsid w:val="00074887"/>
    <w:rsid w:val="0007489B"/>
    <w:rsid w:val="00074E60"/>
    <w:rsid w:val="00075FE3"/>
    <w:rsid w:val="0007617F"/>
    <w:rsid w:val="000763EF"/>
    <w:rsid w:val="000765E1"/>
    <w:rsid w:val="00076B0B"/>
    <w:rsid w:val="00077AE4"/>
    <w:rsid w:val="00077B50"/>
    <w:rsid w:val="00077D75"/>
    <w:rsid w:val="000823C1"/>
    <w:rsid w:val="000838D7"/>
    <w:rsid w:val="000844B7"/>
    <w:rsid w:val="0008600A"/>
    <w:rsid w:val="00086A48"/>
    <w:rsid w:val="00087DCC"/>
    <w:rsid w:val="00090D2F"/>
    <w:rsid w:val="0009113D"/>
    <w:rsid w:val="000931D8"/>
    <w:rsid w:val="00093419"/>
    <w:rsid w:val="000935E0"/>
    <w:rsid w:val="00093B09"/>
    <w:rsid w:val="000941E4"/>
    <w:rsid w:val="00094A89"/>
    <w:rsid w:val="00094F93"/>
    <w:rsid w:val="000962F0"/>
    <w:rsid w:val="000A0157"/>
    <w:rsid w:val="000A1B32"/>
    <w:rsid w:val="000A1C0D"/>
    <w:rsid w:val="000A2E87"/>
    <w:rsid w:val="000A3515"/>
    <w:rsid w:val="000A37F8"/>
    <w:rsid w:val="000A3E53"/>
    <w:rsid w:val="000A45EF"/>
    <w:rsid w:val="000A7983"/>
    <w:rsid w:val="000B1502"/>
    <w:rsid w:val="000B2086"/>
    <w:rsid w:val="000B23AC"/>
    <w:rsid w:val="000B2502"/>
    <w:rsid w:val="000B2570"/>
    <w:rsid w:val="000B27DC"/>
    <w:rsid w:val="000B2ED6"/>
    <w:rsid w:val="000B46A5"/>
    <w:rsid w:val="000B5AD7"/>
    <w:rsid w:val="000B5C85"/>
    <w:rsid w:val="000B673E"/>
    <w:rsid w:val="000B764D"/>
    <w:rsid w:val="000C0409"/>
    <w:rsid w:val="000C10DE"/>
    <w:rsid w:val="000C218E"/>
    <w:rsid w:val="000C4F06"/>
    <w:rsid w:val="000C50D8"/>
    <w:rsid w:val="000C5E4E"/>
    <w:rsid w:val="000C63F1"/>
    <w:rsid w:val="000C6C6E"/>
    <w:rsid w:val="000C7A20"/>
    <w:rsid w:val="000D30EE"/>
    <w:rsid w:val="000D3F1F"/>
    <w:rsid w:val="000D51B3"/>
    <w:rsid w:val="000D549C"/>
    <w:rsid w:val="000D65E0"/>
    <w:rsid w:val="000D6952"/>
    <w:rsid w:val="000D767B"/>
    <w:rsid w:val="000D7EAE"/>
    <w:rsid w:val="000E06C1"/>
    <w:rsid w:val="000E1704"/>
    <w:rsid w:val="000E1FA2"/>
    <w:rsid w:val="000E215F"/>
    <w:rsid w:val="000E341F"/>
    <w:rsid w:val="000E34F4"/>
    <w:rsid w:val="000E39C6"/>
    <w:rsid w:val="000E4CAB"/>
    <w:rsid w:val="000E4DDE"/>
    <w:rsid w:val="000E69C5"/>
    <w:rsid w:val="000E6D5B"/>
    <w:rsid w:val="000F1073"/>
    <w:rsid w:val="000F2CB8"/>
    <w:rsid w:val="000F2D12"/>
    <w:rsid w:val="000F381B"/>
    <w:rsid w:val="000F4727"/>
    <w:rsid w:val="000F4CA7"/>
    <w:rsid w:val="000F65BD"/>
    <w:rsid w:val="000F732B"/>
    <w:rsid w:val="0010070D"/>
    <w:rsid w:val="001029B5"/>
    <w:rsid w:val="001040E8"/>
    <w:rsid w:val="00104E75"/>
    <w:rsid w:val="00105D58"/>
    <w:rsid w:val="00105F3B"/>
    <w:rsid w:val="001066C5"/>
    <w:rsid w:val="00106943"/>
    <w:rsid w:val="00107428"/>
    <w:rsid w:val="00107E73"/>
    <w:rsid w:val="00110379"/>
    <w:rsid w:val="00110F4E"/>
    <w:rsid w:val="0011138D"/>
    <w:rsid w:val="00113BD2"/>
    <w:rsid w:val="00113F01"/>
    <w:rsid w:val="0012114F"/>
    <w:rsid w:val="00122B6B"/>
    <w:rsid w:val="00123064"/>
    <w:rsid w:val="001231C3"/>
    <w:rsid w:val="00123903"/>
    <w:rsid w:val="001249D3"/>
    <w:rsid w:val="001251A1"/>
    <w:rsid w:val="00125B41"/>
    <w:rsid w:val="00125FFD"/>
    <w:rsid w:val="00126A8D"/>
    <w:rsid w:val="00127211"/>
    <w:rsid w:val="00127477"/>
    <w:rsid w:val="00130204"/>
    <w:rsid w:val="00131DDA"/>
    <w:rsid w:val="001320B9"/>
    <w:rsid w:val="00134CEA"/>
    <w:rsid w:val="001353A3"/>
    <w:rsid w:val="001356B7"/>
    <w:rsid w:val="0013650B"/>
    <w:rsid w:val="0013750D"/>
    <w:rsid w:val="001376EB"/>
    <w:rsid w:val="00137A00"/>
    <w:rsid w:val="00137A8B"/>
    <w:rsid w:val="00140F65"/>
    <w:rsid w:val="00143125"/>
    <w:rsid w:val="00143875"/>
    <w:rsid w:val="00146E69"/>
    <w:rsid w:val="00147400"/>
    <w:rsid w:val="00147732"/>
    <w:rsid w:val="00150F45"/>
    <w:rsid w:val="00151773"/>
    <w:rsid w:val="00155A75"/>
    <w:rsid w:val="00155EDA"/>
    <w:rsid w:val="0015611C"/>
    <w:rsid w:val="00156753"/>
    <w:rsid w:val="00157C6A"/>
    <w:rsid w:val="001600A9"/>
    <w:rsid w:val="001618AC"/>
    <w:rsid w:val="00161E1E"/>
    <w:rsid w:val="001623E4"/>
    <w:rsid w:val="001635BB"/>
    <w:rsid w:val="00164034"/>
    <w:rsid w:val="00165A56"/>
    <w:rsid w:val="00165D8E"/>
    <w:rsid w:val="001662AD"/>
    <w:rsid w:val="00166C8E"/>
    <w:rsid w:val="00167618"/>
    <w:rsid w:val="001703CB"/>
    <w:rsid w:val="001709FC"/>
    <w:rsid w:val="00170AF9"/>
    <w:rsid w:val="00171706"/>
    <w:rsid w:val="00171912"/>
    <w:rsid w:val="001739F8"/>
    <w:rsid w:val="00174C10"/>
    <w:rsid w:val="001761B5"/>
    <w:rsid w:val="0017675A"/>
    <w:rsid w:val="00176FA1"/>
    <w:rsid w:val="001774D4"/>
    <w:rsid w:val="00181B64"/>
    <w:rsid w:val="00182C53"/>
    <w:rsid w:val="00182D25"/>
    <w:rsid w:val="00183365"/>
    <w:rsid w:val="00183EAC"/>
    <w:rsid w:val="00185CCA"/>
    <w:rsid w:val="0018612E"/>
    <w:rsid w:val="00186320"/>
    <w:rsid w:val="00186D5C"/>
    <w:rsid w:val="00190E96"/>
    <w:rsid w:val="001910D6"/>
    <w:rsid w:val="0019143D"/>
    <w:rsid w:val="00191774"/>
    <w:rsid w:val="001935BC"/>
    <w:rsid w:val="001961B3"/>
    <w:rsid w:val="001975D2"/>
    <w:rsid w:val="001A11E1"/>
    <w:rsid w:val="001A165E"/>
    <w:rsid w:val="001A2061"/>
    <w:rsid w:val="001A31C3"/>
    <w:rsid w:val="001A31CF"/>
    <w:rsid w:val="001A38D7"/>
    <w:rsid w:val="001A432C"/>
    <w:rsid w:val="001A4AEE"/>
    <w:rsid w:val="001A4DE6"/>
    <w:rsid w:val="001A5058"/>
    <w:rsid w:val="001A5C1B"/>
    <w:rsid w:val="001A60F4"/>
    <w:rsid w:val="001A79CB"/>
    <w:rsid w:val="001A7B3E"/>
    <w:rsid w:val="001B2B8C"/>
    <w:rsid w:val="001B5300"/>
    <w:rsid w:val="001B5C2F"/>
    <w:rsid w:val="001B6115"/>
    <w:rsid w:val="001B6367"/>
    <w:rsid w:val="001B65A9"/>
    <w:rsid w:val="001C0CBE"/>
    <w:rsid w:val="001C0E9D"/>
    <w:rsid w:val="001C0FF7"/>
    <w:rsid w:val="001C1007"/>
    <w:rsid w:val="001C1264"/>
    <w:rsid w:val="001C1A0B"/>
    <w:rsid w:val="001C39F6"/>
    <w:rsid w:val="001C3ED3"/>
    <w:rsid w:val="001C4063"/>
    <w:rsid w:val="001C40D1"/>
    <w:rsid w:val="001C5498"/>
    <w:rsid w:val="001C6113"/>
    <w:rsid w:val="001C6796"/>
    <w:rsid w:val="001C6F5F"/>
    <w:rsid w:val="001C7A14"/>
    <w:rsid w:val="001C7C08"/>
    <w:rsid w:val="001D13A1"/>
    <w:rsid w:val="001D3156"/>
    <w:rsid w:val="001D4577"/>
    <w:rsid w:val="001D4CAE"/>
    <w:rsid w:val="001D5F46"/>
    <w:rsid w:val="001D6AF5"/>
    <w:rsid w:val="001D7547"/>
    <w:rsid w:val="001D7695"/>
    <w:rsid w:val="001D7F19"/>
    <w:rsid w:val="001E051A"/>
    <w:rsid w:val="001E0621"/>
    <w:rsid w:val="001E26D5"/>
    <w:rsid w:val="001E278F"/>
    <w:rsid w:val="001E3816"/>
    <w:rsid w:val="001E401C"/>
    <w:rsid w:val="001E7A78"/>
    <w:rsid w:val="001F0434"/>
    <w:rsid w:val="001F0D15"/>
    <w:rsid w:val="001F0DDD"/>
    <w:rsid w:val="001F0EAB"/>
    <w:rsid w:val="001F10C8"/>
    <w:rsid w:val="001F120C"/>
    <w:rsid w:val="001F261B"/>
    <w:rsid w:val="001F3CC5"/>
    <w:rsid w:val="001F6B5E"/>
    <w:rsid w:val="001F7727"/>
    <w:rsid w:val="001F7E77"/>
    <w:rsid w:val="00201358"/>
    <w:rsid w:val="00201E0C"/>
    <w:rsid w:val="00203704"/>
    <w:rsid w:val="00203A51"/>
    <w:rsid w:val="00203C91"/>
    <w:rsid w:val="00203DDC"/>
    <w:rsid w:val="00204DD7"/>
    <w:rsid w:val="00206422"/>
    <w:rsid w:val="0020735B"/>
    <w:rsid w:val="0020742A"/>
    <w:rsid w:val="002074A8"/>
    <w:rsid w:val="00210701"/>
    <w:rsid w:val="00211430"/>
    <w:rsid w:val="00214070"/>
    <w:rsid w:val="00214FB3"/>
    <w:rsid w:val="00215336"/>
    <w:rsid w:val="00215586"/>
    <w:rsid w:val="00215788"/>
    <w:rsid w:val="00215A46"/>
    <w:rsid w:val="002167DB"/>
    <w:rsid w:val="00217C16"/>
    <w:rsid w:val="002202F0"/>
    <w:rsid w:val="00220765"/>
    <w:rsid w:val="00221ED6"/>
    <w:rsid w:val="002230F4"/>
    <w:rsid w:val="00224465"/>
    <w:rsid w:val="00224804"/>
    <w:rsid w:val="00225763"/>
    <w:rsid w:val="0023039F"/>
    <w:rsid w:val="00233C46"/>
    <w:rsid w:val="00234222"/>
    <w:rsid w:val="00235691"/>
    <w:rsid w:val="002362CC"/>
    <w:rsid w:val="00236EE5"/>
    <w:rsid w:val="00236F4F"/>
    <w:rsid w:val="00242CCB"/>
    <w:rsid w:val="00242DF0"/>
    <w:rsid w:val="00243B36"/>
    <w:rsid w:val="00244323"/>
    <w:rsid w:val="00244732"/>
    <w:rsid w:val="002459DD"/>
    <w:rsid w:val="00245F86"/>
    <w:rsid w:val="00246125"/>
    <w:rsid w:val="002467B8"/>
    <w:rsid w:val="002471D5"/>
    <w:rsid w:val="00247829"/>
    <w:rsid w:val="00254797"/>
    <w:rsid w:val="00255D76"/>
    <w:rsid w:val="00255ED8"/>
    <w:rsid w:val="00255F1D"/>
    <w:rsid w:val="0025609C"/>
    <w:rsid w:val="0025623A"/>
    <w:rsid w:val="002563F9"/>
    <w:rsid w:val="00256FAB"/>
    <w:rsid w:val="002576D9"/>
    <w:rsid w:val="00257877"/>
    <w:rsid w:val="00260AF1"/>
    <w:rsid w:val="00260AFC"/>
    <w:rsid w:val="00261ECC"/>
    <w:rsid w:val="00262834"/>
    <w:rsid w:val="00263DDE"/>
    <w:rsid w:val="00264A12"/>
    <w:rsid w:val="00265E16"/>
    <w:rsid w:val="00266DE7"/>
    <w:rsid w:val="002674ED"/>
    <w:rsid w:val="002713AF"/>
    <w:rsid w:val="00272D8C"/>
    <w:rsid w:val="00273021"/>
    <w:rsid w:val="00273D4E"/>
    <w:rsid w:val="00273D9C"/>
    <w:rsid w:val="00274CE8"/>
    <w:rsid w:val="0027784E"/>
    <w:rsid w:val="00277D64"/>
    <w:rsid w:val="00280056"/>
    <w:rsid w:val="00281342"/>
    <w:rsid w:val="00282368"/>
    <w:rsid w:val="002847B0"/>
    <w:rsid w:val="00284AD5"/>
    <w:rsid w:val="00284CB8"/>
    <w:rsid w:val="00287CDE"/>
    <w:rsid w:val="00290A6F"/>
    <w:rsid w:val="00290ACE"/>
    <w:rsid w:val="00291FC1"/>
    <w:rsid w:val="00293355"/>
    <w:rsid w:val="00294200"/>
    <w:rsid w:val="0029489A"/>
    <w:rsid w:val="00294BDF"/>
    <w:rsid w:val="00294F13"/>
    <w:rsid w:val="00294FFA"/>
    <w:rsid w:val="002956EF"/>
    <w:rsid w:val="00295AC2"/>
    <w:rsid w:val="002962E0"/>
    <w:rsid w:val="00296B15"/>
    <w:rsid w:val="00297629"/>
    <w:rsid w:val="002A008C"/>
    <w:rsid w:val="002A1A9F"/>
    <w:rsid w:val="002A2102"/>
    <w:rsid w:val="002A2103"/>
    <w:rsid w:val="002A621C"/>
    <w:rsid w:val="002A64D5"/>
    <w:rsid w:val="002A73B4"/>
    <w:rsid w:val="002A7C3B"/>
    <w:rsid w:val="002B003D"/>
    <w:rsid w:val="002B079B"/>
    <w:rsid w:val="002B0C2A"/>
    <w:rsid w:val="002B2D6D"/>
    <w:rsid w:val="002B2E6B"/>
    <w:rsid w:val="002B41F0"/>
    <w:rsid w:val="002B4806"/>
    <w:rsid w:val="002B4A29"/>
    <w:rsid w:val="002C05B7"/>
    <w:rsid w:val="002C2800"/>
    <w:rsid w:val="002C3169"/>
    <w:rsid w:val="002C4DDC"/>
    <w:rsid w:val="002C53B5"/>
    <w:rsid w:val="002C5AE8"/>
    <w:rsid w:val="002C76AD"/>
    <w:rsid w:val="002D1296"/>
    <w:rsid w:val="002D1748"/>
    <w:rsid w:val="002D179F"/>
    <w:rsid w:val="002D27A6"/>
    <w:rsid w:val="002D2E94"/>
    <w:rsid w:val="002D334C"/>
    <w:rsid w:val="002D3BCA"/>
    <w:rsid w:val="002D4999"/>
    <w:rsid w:val="002D4EE4"/>
    <w:rsid w:val="002D5962"/>
    <w:rsid w:val="002D5D8F"/>
    <w:rsid w:val="002D695E"/>
    <w:rsid w:val="002E1B2D"/>
    <w:rsid w:val="002E1C61"/>
    <w:rsid w:val="002E23D5"/>
    <w:rsid w:val="002E26EC"/>
    <w:rsid w:val="002E5062"/>
    <w:rsid w:val="002E65E8"/>
    <w:rsid w:val="002E6D2E"/>
    <w:rsid w:val="002E753E"/>
    <w:rsid w:val="002E7A5F"/>
    <w:rsid w:val="002E7BEF"/>
    <w:rsid w:val="002F051D"/>
    <w:rsid w:val="002F0939"/>
    <w:rsid w:val="002F50D2"/>
    <w:rsid w:val="002F5218"/>
    <w:rsid w:val="002F57A7"/>
    <w:rsid w:val="002F6395"/>
    <w:rsid w:val="002F7EB6"/>
    <w:rsid w:val="00300EAC"/>
    <w:rsid w:val="00300F7E"/>
    <w:rsid w:val="00301BF2"/>
    <w:rsid w:val="0030311F"/>
    <w:rsid w:val="00303789"/>
    <w:rsid w:val="003060A6"/>
    <w:rsid w:val="00306CCC"/>
    <w:rsid w:val="0030732C"/>
    <w:rsid w:val="00307DFC"/>
    <w:rsid w:val="00310781"/>
    <w:rsid w:val="00310ABF"/>
    <w:rsid w:val="00310C45"/>
    <w:rsid w:val="00311338"/>
    <w:rsid w:val="003113BC"/>
    <w:rsid w:val="00311B49"/>
    <w:rsid w:val="00313CBD"/>
    <w:rsid w:val="00314410"/>
    <w:rsid w:val="00314831"/>
    <w:rsid w:val="003155B4"/>
    <w:rsid w:val="00316F56"/>
    <w:rsid w:val="00317BDE"/>
    <w:rsid w:val="00317FAD"/>
    <w:rsid w:val="00322C1E"/>
    <w:rsid w:val="00323473"/>
    <w:rsid w:val="00323A30"/>
    <w:rsid w:val="00325048"/>
    <w:rsid w:val="00325A0D"/>
    <w:rsid w:val="00325D4D"/>
    <w:rsid w:val="00326598"/>
    <w:rsid w:val="00326808"/>
    <w:rsid w:val="00331780"/>
    <w:rsid w:val="00331CF5"/>
    <w:rsid w:val="00333508"/>
    <w:rsid w:val="003342A6"/>
    <w:rsid w:val="003358C6"/>
    <w:rsid w:val="003404D4"/>
    <w:rsid w:val="00340AD0"/>
    <w:rsid w:val="0034189C"/>
    <w:rsid w:val="00341F1B"/>
    <w:rsid w:val="003434EE"/>
    <w:rsid w:val="003442E2"/>
    <w:rsid w:val="003456EE"/>
    <w:rsid w:val="003502D5"/>
    <w:rsid w:val="00350E5F"/>
    <w:rsid w:val="0035216E"/>
    <w:rsid w:val="00352349"/>
    <w:rsid w:val="00353C99"/>
    <w:rsid w:val="00354B21"/>
    <w:rsid w:val="00354B8B"/>
    <w:rsid w:val="00355340"/>
    <w:rsid w:val="00355E14"/>
    <w:rsid w:val="00357263"/>
    <w:rsid w:val="0035765F"/>
    <w:rsid w:val="003600E9"/>
    <w:rsid w:val="00361248"/>
    <w:rsid w:val="00362170"/>
    <w:rsid w:val="00363042"/>
    <w:rsid w:val="003630A5"/>
    <w:rsid w:val="00363DB0"/>
    <w:rsid w:val="00366823"/>
    <w:rsid w:val="00367D29"/>
    <w:rsid w:val="00370587"/>
    <w:rsid w:val="00370A11"/>
    <w:rsid w:val="00371AF2"/>
    <w:rsid w:val="00371DC2"/>
    <w:rsid w:val="00371FCC"/>
    <w:rsid w:val="0037242F"/>
    <w:rsid w:val="00373410"/>
    <w:rsid w:val="00374609"/>
    <w:rsid w:val="003755F4"/>
    <w:rsid w:val="00375902"/>
    <w:rsid w:val="0037682A"/>
    <w:rsid w:val="00377393"/>
    <w:rsid w:val="00377C3F"/>
    <w:rsid w:val="003847B5"/>
    <w:rsid w:val="003866A4"/>
    <w:rsid w:val="00393A6F"/>
    <w:rsid w:val="00394536"/>
    <w:rsid w:val="00394982"/>
    <w:rsid w:val="00394BC2"/>
    <w:rsid w:val="003951BB"/>
    <w:rsid w:val="003953BF"/>
    <w:rsid w:val="0039759D"/>
    <w:rsid w:val="00397A71"/>
    <w:rsid w:val="003A0146"/>
    <w:rsid w:val="003A0EEC"/>
    <w:rsid w:val="003A24A8"/>
    <w:rsid w:val="003A2CD3"/>
    <w:rsid w:val="003A3544"/>
    <w:rsid w:val="003A45BA"/>
    <w:rsid w:val="003A4848"/>
    <w:rsid w:val="003A5002"/>
    <w:rsid w:val="003A5984"/>
    <w:rsid w:val="003A69ED"/>
    <w:rsid w:val="003A6D20"/>
    <w:rsid w:val="003A6F6B"/>
    <w:rsid w:val="003B0BE9"/>
    <w:rsid w:val="003B1F94"/>
    <w:rsid w:val="003B2E11"/>
    <w:rsid w:val="003B3CFA"/>
    <w:rsid w:val="003B42E1"/>
    <w:rsid w:val="003B4D7C"/>
    <w:rsid w:val="003C024E"/>
    <w:rsid w:val="003C047A"/>
    <w:rsid w:val="003C08F5"/>
    <w:rsid w:val="003C2A75"/>
    <w:rsid w:val="003C2E5A"/>
    <w:rsid w:val="003C5B63"/>
    <w:rsid w:val="003C6933"/>
    <w:rsid w:val="003C6FDF"/>
    <w:rsid w:val="003C75EB"/>
    <w:rsid w:val="003D18FA"/>
    <w:rsid w:val="003D22A1"/>
    <w:rsid w:val="003D4B4D"/>
    <w:rsid w:val="003D7417"/>
    <w:rsid w:val="003E0693"/>
    <w:rsid w:val="003E10AF"/>
    <w:rsid w:val="003E19FB"/>
    <w:rsid w:val="003E1F56"/>
    <w:rsid w:val="003E299B"/>
    <w:rsid w:val="003E3248"/>
    <w:rsid w:val="003E3504"/>
    <w:rsid w:val="003E3B5A"/>
    <w:rsid w:val="003E5079"/>
    <w:rsid w:val="003E523F"/>
    <w:rsid w:val="003E56E4"/>
    <w:rsid w:val="003E6B16"/>
    <w:rsid w:val="003E79AD"/>
    <w:rsid w:val="003F0401"/>
    <w:rsid w:val="003F0EDE"/>
    <w:rsid w:val="003F43C6"/>
    <w:rsid w:val="003F4DB1"/>
    <w:rsid w:val="003F53EA"/>
    <w:rsid w:val="003F5C71"/>
    <w:rsid w:val="003F5DF3"/>
    <w:rsid w:val="004001A5"/>
    <w:rsid w:val="00401311"/>
    <w:rsid w:val="00402E33"/>
    <w:rsid w:val="00403269"/>
    <w:rsid w:val="00403663"/>
    <w:rsid w:val="00404A48"/>
    <w:rsid w:val="0040678B"/>
    <w:rsid w:val="00411839"/>
    <w:rsid w:val="00414B96"/>
    <w:rsid w:val="00414D1D"/>
    <w:rsid w:val="004155E6"/>
    <w:rsid w:val="004206E5"/>
    <w:rsid w:val="00420A73"/>
    <w:rsid w:val="00422B63"/>
    <w:rsid w:val="00422BF9"/>
    <w:rsid w:val="00424200"/>
    <w:rsid w:val="004263AD"/>
    <w:rsid w:val="00427228"/>
    <w:rsid w:val="00427B96"/>
    <w:rsid w:val="00427D2A"/>
    <w:rsid w:val="0043082D"/>
    <w:rsid w:val="00432AE8"/>
    <w:rsid w:val="004341E7"/>
    <w:rsid w:val="00434B77"/>
    <w:rsid w:val="00434D6F"/>
    <w:rsid w:val="00437043"/>
    <w:rsid w:val="0043749B"/>
    <w:rsid w:val="004404CC"/>
    <w:rsid w:val="00440EA9"/>
    <w:rsid w:val="00441F70"/>
    <w:rsid w:val="00441FDB"/>
    <w:rsid w:val="00442674"/>
    <w:rsid w:val="004429D8"/>
    <w:rsid w:val="00443E2F"/>
    <w:rsid w:val="0044419E"/>
    <w:rsid w:val="0044547B"/>
    <w:rsid w:val="0044564A"/>
    <w:rsid w:val="004462BB"/>
    <w:rsid w:val="004463B6"/>
    <w:rsid w:val="004503C0"/>
    <w:rsid w:val="00452034"/>
    <w:rsid w:val="00452D34"/>
    <w:rsid w:val="00453432"/>
    <w:rsid w:val="004550CE"/>
    <w:rsid w:val="004558ED"/>
    <w:rsid w:val="00455BE3"/>
    <w:rsid w:val="004568D9"/>
    <w:rsid w:val="0046222F"/>
    <w:rsid w:val="00462316"/>
    <w:rsid w:val="004638C1"/>
    <w:rsid w:val="0046595E"/>
    <w:rsid w:val="00465DBF"/>
    <w:rsid w:val="0046623B"/>
    <w:rsid w:val="00466EFA"/>
    <w:rsid w:val="004670C9"/>
    <w:rsid w:val="004679ED"/>
    <w:rsid w:val="00467CE1"/>
    <w:rsid w:val="00467F46"/>
    <w:rsid w:val="00470AB7"/>
    <w:rsid w:val="00471EA1"/>
    <w:rsid w:val="004738CF"/>
    <w:rsid w:val="00474282"/>
    <w:rsid w:val="00476351"/>
    <w:rsid w:val="00477D3B"/>
    <w:rsid w:val="0048090C"/>
    <w:rsid w:val="004810E7"/>
    <w:rsid w:val="00482722"/>
    <w:rsid w:val="00482A3E"/>
    <w:rsid w:val="00483B41"/>
    <w:rsid w:val="00484B88"/>
    <w:rsid w:val="004860F6"/>
    <w:rsid w:val="0048620D"/>
    <w:rsid w:val="004870DB"/>
    <w:rsid w:val="00487787"/>
    <w:rsid w:val="00487A48"/>
    <w:rsid w:val="00487F24"/>
    <w:rsid w:val="004914AE"/>
    <w:rsid w:val="00492278"/>
    <w:rsid w:val="00493553"/>
    <w:rsid w:val="00493C86"/>
    <w:rsid w:val="00493F67"/>
    <w:rsid w:val="004945DF"/>
    <w:rsid w:val="00494B76"/>
    <w:rsid w:val="00497F4F"/>
    <w:rsid w:val="004A02E8"/>
    <w:rsid w:val="004A07FA"/>
    <w:rsid w:val="004A080A"/>
    <w:rsid w:val="004A1641"/>
    <w:rsid w:val="004A32A9"/>
    <w:rsid w:val="004A43FE"/>
    <w:rsid w:val="004A44A8"/>
    <w:rsid w:val="004A4C6C"/>
    <w:rsid w:val="004A72F6"/>
    <w:rsid w:val="004B0403"/>
    <w:rsid w:val="004B0BA3"/>
    <w:rsid w:val="004B115E"/>
    <w:rsid w:val="004B11D2"/>
    <w:rsid w:val="004B3752"/>
    <w:rsid w:val="004B40FB"/>
    <w:rsid w:val="004B44BE"/>
    <w:rsid w:val="004B4A3F"/>
    <w:rsid w:val="004B796E"/>
    <w:rsid w:val="004B7A49"/>
    <w:rsid w:val="004C0177"/>
    <w:rsid w:val="004C0333"/>
    <w:rsid w:val="004C0374"/>
    <w:rsid w:val="004C0BAF"/>
    <w:rsid w:val="004C1118"/>
    <w:rsid w:val="004C2851"/>
    <w:rsid w:val="004C2DF8"/>
    <w:rsid w:val="004C338D"/>
    <w:rsid w:val="004C4A26"/>
    <w:rsid w:val="004C5215"/>
    <w:rsid w:val="004C5E78"/>
    <w:rsid w:val="004C741F"/>
    <w:rsid w:val="004D05DE"/>
    <w:rsid w:val="004D0826"/>
    <w:rsid w:val="004D181D"/>
    <w:rsid w:val="004D28DF"/>
    <w:rsid w:val="004D3240"/>
    <w:rsid w:val="004E0153"/>
    <w:rsid w:val="004E1530"/>
    <w:rsid w:val="004E16A9"/>
    <w:rsid w:val="004E217C"/>
    <w:rsid w:val="004E2E7A"/>
    <w:rsid w:val="004E4377"/>
    <w:rsid w:val="004E4CD1"/>
    <w:rsid w:val="004E4ECE"/>
    <w:rsid w:val="004E5292"/>
    <w:rsid w:val="004E5E24"/>
    <w:rsid w:val="004E6D48"/>
    <w:rsid w:val="004E6E36"/>
    <w:rsid w:val="004E6F30"/>
    <w:rsid w:val="004E73B9"/>
    <w:rsid w:val="004E740F"/>
    <w:rsid w:val="004E7F2F"/>
    <w:rsid w:val="004F033B"/>
    <w:rsid w:val="004F3656"/>
    <w:rsid w:val="004F3A54"/>
    <w:rsid w:val="004F4EAB"/>
    <w:rsid w:val="004F5409"/>
    <w:rsid w:val="004F59AD"/>
    <w:rsid w:val="004F5B82"/>
    <w:rsid w:val="005009C1"/>
    <w:rsid w:val="00503B2D"/>
    <w:rsid w:val="00503BDA"/>
    <w:rsid w:val="00504BEE"/>
    <w:rsid w:val="00505E8B"/>
    <w:rsid w:val="0051316F"/>
    <w:rsid w:val="005135F9"/>
    <w:rsid w:val="0051396F"/>
    <w:rsid w:val="00513D48"/>
    <w:rsid w:val="00513D7D"/>
    <w:rsid w:val="00514088"/>
    <w:rsid w:val="00515BED"/>
    <w:rsid w:val="00517728"/>
    <w:rsid w:val="00520A69"/>
    <w:rsid w:val="00520EB0"/>
    <w:rsid w:val="00520F4E"/>
    <w:rsid w:val="0052317B"/>
    <w:rsid w:val="00523524"/>
    <w:rsid w:val="00523F80"/>
    <w:rsid w:val="00524122"/>
    <w:rsid w:val="0052586E"/>
    <w:rsid w:val="00526580"/>
    <w:rsid w:val="00530D4C"/>
    <w:rsid w:val="0053136F"/>
    <w:rsid w:val="00532E11"/>
    <w:rsid w:val="0053385B"/>
    <w:rsid w:val="00534E96"/>
    <w:rsid w:val="00535481"/>
    <w:rsid w:val="00535697"/>
    <w:rsid w:val="00537890"/>
    <w:rsid w:val="00537CF0"/>
    <w:rsid w:val="0054033B"/>
    <w:rsid w:val="005414F3"/>
    <w:rsid w:val="00545731"/>
    <w:rsid w:val="00546523"/>
    <w:rsid w:val="00550F9A"/>
    <w:rsid w:val="00551A3B"/>
    <w:rsid w:val="00551FB0"/>
    <w:rsid w:val="00552407"/>
    <w:rsid w:val="005525DC"/>
    <w:rsid w:val="00553101"/>
    <w:rsid w:val="00553369"/>
    <w:rsid w:val="005536F4"/>
    <w:rsid w:val="00554618"/>
    <w:rsid w:val="00555321"/>
    <w:rsid w:val="00555D45"/>
    <w:rsid w:val="00555E9F"/>
    <w:rsid w:val="005574DB"/>
    <w:rsid w:val="005614B2"/>
    <w:rsid w:val="005636CC"/>
    <w:rsid w:val="00563FEF"/>
    <w:rsid w:val="00565E67"/>
    <w:rsid w:val="005666D8"/>
    <w:rsid w:val="00571AD0"/>
    <w:rsid w:val="0057271C"/>
    <w:rsid w:val="00572732"/>
    <w:rsid w:val="00573B55"/>
    <w:rsid w:val="00573EA9"/>
    <w:rsid w:val="0057408D"/>
    <w:rsid w:val="00574180"/>
    <w:rsid w:val="005742B6"/>
    <w:rsid w:val="00574658"/>
    <w:rsid w:val="0057469E"/>
    <w:rsid w:val="00577392"/>
    <w:rsid w:val="00577D7E"/>
    <w:rsid w:val="0058020F"/>
    <w:rsid w:val="005808FB"/>
    <w:rsid w:val="005811C8"/>
    <w:rsid w:val="005811DB"/>
    <w:rsid w:val="0058164A"/>
    <w:rsid w:val="0058365B"/>
    <w:rsid w:val="00584315"/>
    <w:rsid w:val="00585450"/>
    <w:rsid w:val="00585FD6"/>
    <w:rsid w:val="005861D4"/>
    <w:rsid w:val="0058680F"/>
    <w:rsid w:val="005869C8"/>
    <w:rsid w:val="00587368"/>
    <w:rsid w:val="0058784B"/>
    <w:rsid w:val="0059010C"/>
    <w:rsid w:val="00590476"/>
    <w:rsid w:val="00592969"/>
    <w:rsid w:val="00593F6B"/>
    <w:rsid w:val="00593FE0"/>
    <w:rsid w:val="00594D0D"/>
    <w:rsid w:val="00594F9F"/>
    <w:rsid w:val="005962C2"/>
    <w:rsid w:val="00597D8C"/>
    <w:rsid w:val="005A0CC6"/>
    <w:rsid w:val="005A2143"/>
    <w:rsid w:val="005A29FD"/>
    <w:rsid w:val="005A559B"/>
    <w:rsid w:val="005A5906"/>
    <w:rsid w:val="005A5BDB"/>
    <w:rsid w:val="005A5F32"/>
    <w:rsid w:val="005A5FDD"/>
    <w:rsid w:val="005A6D45"/>
    <w:rsid w:val="005B06B3"/>
    <w:rsid w:val="005B096E"/>
    <w:rsid w:val="005B0DBF"/>
    <w:rsid w:val="005B0DFD"/>
    <w:rsid w:val="005B14E8"/>
    <w:rsid w:val="005B2A05"/>
    <w:rsid w:val="005B35AA"/>
    <w:rsid w:val="005B3878"/>
    <w:rsid w:val="005B3899"/>
    <w:rsid w:val="005B3E85"/>
    <w:rsid w:val="005B5144"/>
    <w:rsid w:val="005B7333"/>
    <w:rsid w:val="005B7CB1"/>
    <w:rsid w:val="005C03EE"/>
    <w:rsid w:val="005C14EF"/>
    <w:rsid w:val="005C1761"/>
    <w:rsid w:val="005C35E7"/>
    <w:rsid w:val="005C37F2"/>
    <w:rsid w:val="005C38CA"/>
    <w:rsid w:val="005C5508"/>
    <w:rsid w:val="005D06DA"/>
    <w:rsid w:val="005D128B"/>
    <w:rsid w:val="005D2AAD"/>
    <w:rsid w:val="005D3824"/>
    <w:rsid w:val="005D4B79"/>
    <w:rsid w:val="005D4CF3"/>
    <w:rsid w:val="005D6177"/>
    <w:rsid w:val="005D64FA"/>
    <w:rsid w:val="005D75EE"/>
    <w:rsid w:val="005D767E"/>
    <w:rsid w:val="005D7E93"/>
    <w:rsid w:val="005E094B"/>
    <w:rsid w:val="005E3D73"/>
    <w:rsid w:val="005E3FFE"/>
    <w:rsid w:val="005E4137"/>
    <w:rsid w:val="005E5960"/>
    <w:rsid w:val="005E5CFB"/>
    <w:rsid w:val="005E5FD8"/>
    <w:rsid w:val="005E735C"/>
    <w:rsid w:val="005F04C2"/>
    <w:rsid w:val="005F060A"/>
    <w:rsid w:val="005F282A"/>
    <w:rsid w:val="005F32C2"/>
    <w:rsid w:val="005F459C"/>
    <w:rsid w:val="005F4F25"/>
    <w:rsid w:val="005F549C"/>
    <w:rsid w:val="005F6BF9"/>
    <w:rsid w:val="005F70BF"/>
    <w:rsid w:val="00600B38"/>
    <w:rsid w:val="00600D06"/>
    <w:rsid w:val="00601A3F"/>
    <w:rsid w:val="00601E5F"/>
    <w:rsid w:val="0060226C"/>
    <w:rsid w:val="006032FA"/>
    <w:rsid w:val="006059A9"/>
    <w:rsid w:val="0060611B"/>
    <w:rsid w:val="00606508"/>
    <w:rsid w:val="00607689"/>
    <w:rsid w:val="006076B8"/>
    <w:rsid w:val="006077B0"/>
    <w:rsid w:val="00610126"/>
    <w:rsid w:val="00610570"/>
    <w:rsid w:val="006128F0"/>
    <w:rsid w:val="00612A8E"/>
    <w:rsid w:val="0061391A"/>
    <w:rsid w:val="00615434"/>
    <w:rsid w:val="00615DBA"/>
    <w:rsid w:val="00617809"/>
    <w:rsid w:val="00621276"/>
    <w:rsid w:val="0062227D"/>
    <w:rsid w:val="00623523"/>
    <w:rsid w:val="00624601"/>
    <w:rsid w:val="00626E63"/>
    <w:rsid w:val="006279DE"/>
    <w:rsid w:val="00627AF5"/>
    <w:rsid w:val="00627D72"/>
    <w:rsid w:val="006305AC"/>
    <w:rsid w:val="00630A35"/>
    <w:rsid w:val="00630FF9"/>
    <w:rsid w:val="006312FA"/>
    <w:rsid w:val="00631735"/>
    <w:rsid w:val="00632770"/>
    <w:rsid w:val="006328DF"/>
    <w:rsid w:val="006329BA"/>
    <w:rsid w:val="00633C54"/>
    <w:rsid w:val="00634A95"/>
    <w:rsid w:val="0063638E"/>
    <w:rsid w:val="00636E98"/>
    <w:rsid w:val="0064026A"/>
    <w:rsid w:val="00640364"/>
    <w:rsid w:val="00641A43"/>
    <w:rsid w:val="00642949"/>
    <w:rsid w:val="006431B0"/>
    <w:rsid w:val="006433D3"/>
    <w:rsid w:val="006437A2"/>
    <w:rsid w:val="006446E2"/>
    <w:rsid w:val="00644AEC"/>
    <w:rsid w:val="00644C3C"/>
    <w:rsid w:val="00644E5C"/>
    <w:rsid w:val="00644EBB"/>
    <w:rsid w:val="00646675"/>
    <w:rsid w:val="00646C00"/>
    <w:rsid w:val="00650686"/>
    <w:rsid w:val="00651941"/>
    <w:rsid w:val="00652A88"/>
    <w:rsid w:val="0065546B"/>
    <w:rsid w:val="00655EFA"/>
    <w:rsid w:val="006610B4"/>
    <w:rsid w:val="006618BA"/>
    <w:rsid w:val="00661BB4"/>
    <w:rsid w:val="00661F91"/>
    <w:rsid w:val="00664F68"/>
    <w:rsid w:val="00665D78"/>
    <w:rsid w:val="00665E54"/>
    <w:rsid w:val="00665E95"/>
    <w:rsid w:val="006661AD"/>
    <w:rsid w:val="00666216"/>
    <w:rsid w:val="0066623E"/>
    <w:rsid w:val="00666A4A"/>
    <w:rsid w:val="00670932"/>
    <w:rsid w:val="00672B09"/>
    <w:rsid w:val="00673DA5"/>
    <w:rsid w:val="006746AA"/>
    <w:rsid w:val="00674A1A"/>
    <w:rsid w:val="00674D09"/>
    <w:rsid w:val="0067661C"/>
    <w:rsid w:val="00676A12"/>
    <w:rsid w:val="0068316D"/>
    <w:rsid w:val="00683979"/>
    <w:rsid w:val="0068397D"/>
    <w:rsid w:val="00683E82"/>
    <w:rsid w:val="0068433F"/>
    <w:rsid w:val="0068534E"/>
    <w:rsid w:val="00685E34"/>
    <w:rsid w:val="006875BC"/>
    <w:rsid w:val="00691237"/>
    <w:rsid w:val="00692854"/>
    <w:rsid w:val="00693757"/>
    <w:rsid w:val="006938A4"/>
    <w:rsid w:val="006938F8"/>
    <w:rsid w:val="00693DBA"/>
    <w:rsid w:val="006944B4"/>
    <w:rsid w:val="00695C21"/>
    <w:rsid w:val="006A00E0"/>
    <w:rsid w:val="006A3622"/>
    <w:rsid w:val="006A3A61"/>
    <w:rsid w:val="006A3C46"/>
    <w:rsid w:val="006A6077"/>
    <w:rsid w:val="006A670B"/>
    <w:rsid w:val="006A721C"/>
    <w:rsid w:val="006A731D"/>
    <w:rsid w:val="006A7CCE"/>
    <w:rsid w:val="006B05B1"/>
    <w:rsid w:val="006B0D37"/>
    <w:rsid w:val="006B14F4"/>
    <w:rsid w:val="006B2A2A"/>
    <w:rsid w:val="006B4A11"/>
    <w:rsid w:val="006B4CA7"/>
    <w:rsid w:val="006B74C4"/>
    <w:rsid w:val="006B7F12"/>
    <w:rsid w:val="006C022A"/>
    <w:rsid w:val="006C145F"/>
    <w:rsid w:val="006C1E21"/>
    <w:rsid w:val="006C3405"/>
    <w:rsid w:val="006C3678"/>
    <w:rsid w:val="006C49A8"/>
    <w:rsid w:val="006C67CC"/>
    <w:rsid w:val="006C7AA3"/>
    <w:rsid w:val="006D03F8"/>
    <w:rsid w:val="006D0C78"/>
    <w:rsid w:val="006D10C1"/>
    <w:rsid w:val="006D402C"/>
    <w:rsid w:val="006D590E"/>
    <w:rsid w:val="006D5F03"/>
    <w:rsid w:val="006D6341"/>
    <w:rsid w:val="006D741A"/>
    <w:rsid w:val="006D7E80"/>
    <w:rsid w:val="006D7F85"/>
    <w:rsid w:val="006E038B"/>
    <w:rsid w:val="006E05DD"/>
    <w:rsid w:val="006E124A"/>
    <w:rsid w:val="006E12D1"/>
    <w:rsid w:val="006E16EC"/>
    <w:rsid w:val="006E325C"/>
    <w:rsid w:val="006E49F0"/>
    <w:rsid w:val="006E6B98"/>
    <w:rsid w:val="006F0DEF"/>
    <w:rsid w:val="006F157B"/>
    <w:rsid w:val="006F2319"/>
    <w:rsid w:val="006F249F"/>
    <w:rsid w:val="006F35BA"/>
    <w:rsid w:val="006F36A1"/>
    <w:rsid w:val="006F38E6"/>
    <w:rsid w:val="006F3C07"/>
    <w:rsid w:val="006F7B11"/>
    <w:rsid w:val="00701039"/>
    <w:rsid w:val="007020E9"/>
    <w:rsid w:val="0070459B"/>
    <w:rsid w:val="00705F8F"/>
    <w:rsid w:val="007062AC"/>
    <w:rsid w:val="007064BF"/>
    <w:rsid w:val="00706D10"/>
    <w:rsid w:val="00707518"/>
    <w:rsid w:val="00710246"/>
    <w:rsid w:val="00713FEE"/>
    <w:rsid w:val="0071415A"/>
    <w:rsid w:val="0071476A"/>
    <w:rsid w:val="007147D6"/>
    <w:rsid w:val="00716284"/>
    <w:rsid w:val="00717C6B"/>
    <w:rsid w:val="00717FCE"/>
    <w:rsid w:val="00720044"/>
    <w:rsid w:val="007201B3"/>
    <w:rsid w:val="007202E7"/>
    <w:rsid w:val="007207C3"/>
    <w:rsid w:val="00722C6B"/>
    <w:rsid w:val="00723E8B"/>
    <w:rsid w:val="00724EE9"/>
    <w:rsid w:val="00724F77"/>
    <w:rsid w:val="00726A46"/>
    <w:rsid w:val="007305A9"/>
    <w:rsid w:val="00730D9A"/>
    <w:rsid w:val="0073161D"/>
    <w:rsid w:val="007322F8"/>
    <w:rsid w:val="007329C8"/>
    <w:rsid w:val="00732C60"/>
    <w:rsid w:val="0073349A"/>
    <w:rsid w:val="007334DA"/>
    <w:rsid w:val="0073430C"/>
    <w:rsid w:val="00735411"/>
    <w:rsid w:val="007379F1"/>
    <w:rsid w:val="00737D2C"/>
    <w:rsid w:val="007429EC"/>
    <w:rsid w:val="00742D67"/>
    <w:rsid w:val="00744354"/>
    <w:rsid w:val="0074691A"/>
    <w:rsid w:val="00750301"/>
    <w:rsid w:val="00751F7A"/>
    <w:rsid w:val="007522C9"/>
    <w:rsid w:val="007525DF"/>
    <w:rsid w:val="00752908"/>
    <w:rsid w:val="00752C86"/>
    <w:rsid w:val="00753ADC"/>
    <w:rsid w:val="00755F16"/>
    <w:rsid w:val="00756EC2"/>
    <w:rsid w:val="007600F5"/>
    <w:rsid w:val="0076065C"/>
    <w:rsid w:val="00762FD1"/>
    <w:rsid w:val="00764649"/>
    <w:rsid w:val="00766D2C"/>
    <w:rsid w:val="00767731"/>
    <w:rsid w:val="00771161"/>
    <w:rsid w:val="00771DC9"/>
    <w:rsid w:val="007754A5"/>
    <w:rsid w:val="007757FB"/>
    <w:rsid w:val="00780655"/>
    <w:rsid w:val="00781884"/>
    <w:rsid w:val="00781CDF"/>
    <w:rsid w:val="00782883"/>
    <w:rsid w:val="0078323B"/>
    <w:rsid w:val="00784698"/>
    <w:rsid w:val="00785443"/>
    <w:rsid w:val="00785C8E"/>
    <w:rsid w:val="00785CBD"/>
    <w:rsid w:val="0078680E"/>
    <w:rsid w:val="007873AF"/>
    <w:rsid w:val="007877FB"/>
    <w:rsid w:val="00787D53"/>
    <w:rsid w:val="007914D9"/>
    <w:rsid w:val="0079235E"/>
    <w:rsid w:val="00792802"/>
    <w:rsid w:val="00793564"/>
    <w:rsid w:val="00793925"/>
    <w:rsid w:val="00794E2E"/>
    <w:rsid w:val="00797184"/>
    <w:rsid w:val="00797E77"/>
    <w:rsid w:val="007A0658"/>
    <w:rsid w:val="007A07D2"/>
    <w:rsid w:val="007A35ED"/>
    <w:rsid w:val="007A4EAE"/>
    <w:rsid w:val="007A55AD"/>
    <w:rsid w:val="007A5765"/>
    <w:rsid w:val="007A58CA"/>
    <w:rsid w:val="007A5E18"/>
    <w:rsid w:val="007B04DE"/>
    <w:rsid w:val="007B1CB6"/>
    <w:rsid w:val="007B58DD"/>
    <w:rsid w:val="007B5BAE"/>
    <w:rsid w:val="007C010A"/>
    <w:rsid w:val="007C27D5"/>
    <w:rsid w:val="007C2955"/>
    <w:rsid w:val="007C2F2D"/>
    <w:rsid w:val="007C30BF"/>
    <w:rsid w:val="007C3465"/>
    <w:rsid w:val="007C4653"/>
    <w:rsid w:val="007C4928"/>
    <w:rsid w:val="007C5628"/>
    <w:rsid w:val="007C673D"/>
    <w:rsid w:val="007C6FDF"/>
    <w:rsid w:val="007C7FB8"/>
    <w:rsid w:val="007D02A6"/>
    <w:rsid w:val="007D0BB2"/>
    <w:rsid w:val="007D3B47"/>
    <w:rsid w:val="007D412C"/>
    <w:rsid w:val="007D41C9"/>
    <w:rsid w:val="007D4C4A"/>
    <w:rsid w:val="007D62A9"/>
    <w:rsid w:val="007D66CD"/>
    <w:rsid w:val="007E0CF4"/>
    <w:rsid w:val="007E2AE2"/>
    <w:rsid w:val="007E363E"/>
    <w:rsid w:val="007E5228"/>
    <w:rsid w:val="007E52EC"/>
    <w:rsid w:val="007E5A86"/>
    <w:rsid w:val="007E6F11"/>
    <w:rsid w:val="007E763F"/>
    <w:rsid w:val="007E7FFA"/>
    <w:rsid w:val="007F0374"/>
    <w:rsid w:val="007F151F"/>
    <w:rsid w:val="007F2604"/>
    <w:rsid w:val="007F2BD4"/>
    <w:rsid w:val="007F31E6"/>
    <w:rsid w:val="007F3E6C"/>
    <w:rsid w:val="007F4850"/>
    <w:rsid w:val="007F6029"/>
    <w:rsid w:val="00800167"/>
    <w:rsid w:val="00801BE8"/>
    <w:rsid w:val="0080288C"/>
    <w:rsid w:val="00802A4B"/>
    <w:rsid w:val="008062F3"/>
    <w:rsid w:val="00806540"/>
    <w:rsid w:val="00807AF7"/>
    <w:rsid w:val="008113BD"/>
    <w:rsid w:val="0081273B"/>
    <w:rsid w:val="00813826"/>
    <w:rsid w:val="00813A9D"/>
    <w:rsid w:val="00814657"/>
    <w:rsid w:val="00814D87"/>
    <w:rsid w:val="00816195"/>
    <w:rsid w:val="00817104"/>
    <w:rsid w:val="00820DAC"/>
    <w:rsid w:val="00820F3D"/>
    <w:rsid w:val="00821D15"/>
    <w:rsid w:val="00821E51"/>
    <w:rsid w:val="00823BF4"/>
    <w:rsid w:val="00824B54"/>
    <w:rsid w:val="008252DE"/>
    <w:rsid w:val="008261E4"/>
    <w:rsid w:val="00827076"/>
    <w:rsid w:val="00827428"/>
    <w:rsid w:val="008319DD"/>
    <w:rsid w:val="00831D95"/>
    <w:rsid w:val="00832F90"/>
    <w:rsid w:val="008342C1"/>
    <w:rsid w:val="0083443B"/>
    <w:rsid w:val="00835097"/>
    <w:rsid w:val="0083518C"/>
    <w:rsid w:val="0083578F"/>
    <w:rsid w:val="00836094"/>
    <w:rsid w:val="008360D4"/>
    <w:rsid w:val="00836F73"/>
    <w:rsid w:val="008375A2"/>
    <w:rsid w:val="00837B51"/>
    <w:rsid w:val="00840A3A"/>
    <w:rsid w:val="0084231E"/>
    <w:rsid w:val="00842510"/>
    <w:rsid w:val="0084258A"/>
    <w:rsid w:val="008431E9"/>
    <w:rsid w:val="00843345"/>
    <w:rsid w:val="00843BDC"/>
    <w:rsid w:val="00843F7C"/>
    <w:rsid w:val="008442A9"/>
    <w:rsid w:val="008448AE"/>
    <w:rsid w:val="00850CA2"/>
    <w:rsid w:val="00851ACC"/>
    <w:rsid w:val="008524EA"/>
    <w:rsid w:val="008527F5"/>
    <w:rsid w:val="00853683"/>
    <w:rsid w:val="00855B67"/>
    <w:rsid w:val="00856069"/>
    <w:rsid w:val="008561F3"/>
    <w:rsid w:val="00856F44"/>
    <w:rsid w:val="00860869"/>
    <w:rsid w:val="00860BEE"/>
    <w:rsid w:val="0086127C"/>
    <w:rsid w:val="008612A9"/>
    <w:rsid w:val="0086134A"/>
    <w:rsid w:val="008618C4"/>
    <w:rsid w:val="00861BF0"/>
    <w:rsid w:val="00862949"/>
    <w:rsid w:val="00863E99"/>
    <w:rsid w:val="0086521A"/>
    <w:rsid w:val="008671EF"/>
    <w:rsid w:val="00870311"/>
    <w:rsid w:val="00870D23"/>
    <w:rsid w:val="008724DC"/>
    <w:rsid w:val="00872F5B"/>
    <w:rsid w:val="008734A4"/>
    <w:rsid w:val="00873F16"/>
    <w:rsid w:val="00874F78"/>
    <w:rsid w:val="00875CB6"/>
    <w:rsid w:val="00875DFA"/>
    <w:rsid w:val="00875E95"/>
    <w:rsid w:val="00880013"/>
    <w:rsid w:val="0088478F"/>
    <w:rsid w:val="00886B2B"/>
    <w:rsid w:val="00890729"/>
    <w:rsid w:val="00890AA3"/>
    <w:rsid w:val="00892375"/>
    <w:rsid w:val="008929F0"/>
    <w:rsid w:val="00892BD9"/>
    <w:rsid w:val="00893571"/>
    <w:rsid w:val="00893D5B"/>
    <w:rsid w:val="00893DD8"/>
    <w:rsid w:val="008941A1"/>
    <w:rsid w:val="0089491D"/>
    <w:rsid w:val="00895EB3"/>
    <w:rsid w:val="00897E5A"/>
    <w:rsid w:val="008A0939"/>
    <w:rsid w:val="008A0A73"/>
    <w:rsid w:val="008A276D"/>
    <w:rsid w:val="008A4A02"/>
    <w:rsid w:val="008A4D67"/>
    <w:rsid w:val="008A5F08"/>
    <w:rsid w:val="008A684B"/>
    <w:rsid w:val="008A6D25"/>
    <w:rsid w:val="008A7B46"/>
    <w:rsid w:val="008B0A02"/>
    <w:rsid w:val="008B1201"/>
    <w:rsid w:val="008B1CF3"/>
    <w:rsid w:val="008B2175"/>
    <w:rsid w:val="008B21CF"/>
    <w:rsid w:val="008B30E4"/>
    <w:rsid w:val="008B35C8"/>
    <w:rsid w:val="008B4511"/>
    <w:rsid w:val="008B4D1F"/>
    <w:rsid w:val="008B4F3A"/>
    <w:rsid w:val="008B6020"/>
    <w:rsid w:val="008B7B7B"/>
    <w:rsid w:val="008C0CAE"/>
    <w:rsid w:val="008C1A09"/>
    <w:rsid w:val="008C1EFA"/>
    <w:rsid w:val="008C2AF4"/>
    <w:rsid w:val="008C2B34"/>
    <w:rsid w:val="008C2FD7"/>
    <w:rsid w:val="008C37CE"/>
    <w:rsid w:val="008C43E2"/>
    <w:rsid w:val="008C5D1A"/>
    <w:rsid w:val="008C63A5"/>
    <w:rsid w:val="008C67B4"/>
    <w:rsid w:val="008D1D0F"/>
    <w:rsid w:val="008D293E"/>
    <w:rsid w:val="008E0F99"/>
    <w:rsid w:val="008E21E0"/>
    <w:rsid w:val="008E29E6"/>
    <w:rsid w:val="008E2CEB"/>
    <w:rsid w:val="008E350E"/>
    <w:rsid w:val="008E42C9"/>
    <w:rsid w:val="008E4601"/>
    <w:rsid w:val="008E5227"/>
    <w:rsid w:val="008E57FB"/>
    <w:rsid w:val="008E63E7"/>
    <w:rsid w:val="008E6FE2"/>
    <w:rsid w:val="008E735D"/>
    <w:rsid w:val="008F03F3"/>
    <w:rsid w:val="008F206E"/>
    <w:rsid w:val="008F3693"/>
    <w:rsid w:val="008F4D31"/>
    <w:rsid w:val="008F595E"/>
    <w:rsid w:val="008F5EAA"/>
    <w:rsid w:val="008F79C6"/>
    <w:rsid w:val="0090039E"/>
    <w:rsid w:val="00900765"/>
    <w:rsid w:val="00901111"/>
    <w:rsid w:val="009019BB"/>
    <w:rsid w:val="00901FD6"/>
    <w:rsid w:val="00902CA6"/>
    <w:rsid w:val="00902FFE"/>
    <w:rsid w:val="00904997"/>
    <w:rsid w:val="009053DA"/>
    <w:rsid w:val="00905410"/>
    <w:rsid w:val="00905AED"/>
    <w:rsid w:val="00905D65"/>
    <w:rsid w:val="009060DE"/>
    <w:rsid w:val="00906196"/>
    <w:rsid w:val="00906492"/>
    <w:rsid w:val="009100FF"/>
    <w:rsid w:val="00910B5E"/>
    <w:rsid w:val="00910C97"/>
    <w:rsid w:val="009135D9"/>
    <w:rsid w:val="0091625F"/>
    <w:rsid w:val="0091651F"/>
    <w:rsid w:val="0091666B"/>
    <w:rsid w:val="00916F4F"/>
    <w:rsid w:val="0091794D"/>
    <w:rsid w:val="0092009F"/>
    <w:rsid w:val="009217DB"/>
    <w:rsid w:val="0092268C"/>
    <w:rsid w:val="00923E6A"/>
    <w:rsid w:val="00923F22"/>
    <w:rsid w:val="009244D1"/>
    <w:rsid w:val="009247D3"/>
    <w:rsid w:val="00924E7C"/>
    <w:rsid w:val="00925886"/>
    <w:rsid w:val="00925BA2"/>
    <w:rsid w:val="00925F5F"/>
    <w:rsid w:val="009279CF"/>
    <w:rsid w:val="009307A9"/>
    <w:rsid w:val="00930F17"/>
    <w:rsid w:val="00932D6B"/>
    <w:rsid w:val="00932DE1"/>
    <w:rsid w:val="00935345"/>
    <w:rsid w:val="009366F0"/>
    <w:rsid w:val="00942E2D"/>
    <w:rsid w:val="0094309E"/>
    <w:rsid w:val="009446C8"/>
    <w:rsid w:val="00946854"/>
    <w:rsid w:val="009510FC"/>
    <w:rsid w:val="00951609"/>
    <w:rsid w:val="00951C0A"/>
    <w:rsid w:val="009536B4"/>
    <w:rsid w:val="00954060"/>
    <w:rsid w:val="00954843"/>
    <w:rsid w:val="00954BA5"/>
    <w:rsid w:val="00955658"/>
    <w:rsid w:val="009563EE"/>
    <w:rsid w:val="0095645E"/>
    <w:rsid w:val="009571DC"/>
    <w:rsid w:val="0096056F"/>
    <w:rsid w:val="00960C66"/>
    <w:rsid w:val="00960EA9"/>
    <w:rsid w:val="009612D7"/>
    <w:rsid w:val="009615A0"/>
    <w:rsid w:val="0096205B"/>
    <w:rsid w:val="0096209F"/>
    <w:rsid w:val="009627C4"/>
    <w:rsid w:val="00963BA6"/>
    <w:rsid w:val="00963FAA"/>
    <w:rsid w:val="0096557C"/>
    <w:rsid w:val="00965ACD"/>
    <w:rsid w:val="00966132"/>
    <w:rsid w:val="009664E9"/>
    <w:rsid w:val="00966C69"/>
    <w:rsid w:val="00967ACF"/>
    <w:rsid w:val="00967BFF"/>
    <w:rsid w:val="00971228"/>
    <w:rsid w:val="00971F0D"/>
    <w:rsid w:val="0097216A"/>
    <w:rsid w:val="00972B6D"/>
    <w:rsid w:val="009735F7"/>
    <w:rsid w:val="0097682E"/>
    <w:rsid w:val="00976B0C"/>
    <w:rsid w:val="00976DB4"/>
    <w:rsid w:val="009771A9"/>
    <w:rsid w:val="00977DB0"/>
    <w:rsid w:val="00977DDB"/>
    <w:rsid w:val="00980784"/>
    <w:rsid w:val="009807CE"/>
    <w:rsid w:val="009815FA"/>
    <w:rsid w:val="00982431"/>
    <w:rsid w:val="0098639D"/>
    <w:rsid w:val="00990541"/>
    <w:rsid w:val="00990F0C"/>
    <w:rsid w:val="00992DD3"/>
    <w:rsid w:val="00993F14"/>
    <w:rsid w:val="00994A44"/>
    <w:rsid w:val="00995DF8"/>
    <w:rsid w:val="00996C9B"/>
    <w:rsid w:val="00997DAA"/>
    <w:rsid w:val="00997E99"/>
    <w:rsid w:val="009A164F"/>
    <w:rsid w:val="009A1827"/>
    <w:rsid w:val="009A1912"/>
    <w:rsid w:val="009A25A5"/>
    <w:rsid w:val="009A4BF8"/>
    <w:rsid w:val="009A553F"/>
    <w:rsid w:val="009A6368"/>
    <w:rsid w:val="009A78FD"/>
    <w:rsid w:val="009A7939"/>
    <w:rsid w:val="009B13F2"/>
    <w:rsid w:val="009B1AE1"/>
    <w:rsid w:val="009B3CF6"/>
    <w:rsid w:val="009B3ED6"/>
    <w:rsid w:val="009B585D"/>
    <w:rsid w:val="009B7C13"/>
    <w:rsid w:val="009C01AC"/>
    <w:rsid w:val="009C0C51"/>
    <w:rsid w:val="009C144E"/>
    <w:rsid w:val="009C168C"/>
    <w:rsid w:val="009C18C8"/>
    <w:rsid w:val="009C3BE1"/>
    <w:rsid w:val="009C5008"/>
    <w:rsid w:val="009C6771"/>
    <w:rsid w:val="009C72D0"/>
    <w:rsid w:val="009C7B50"/>
    <w:rsid w:val="009D27AD"/>
    <w:rsid w:val="009D6273"/>
    <w:rsid w:val="009D6DD8"/>
    <w:rsid w:val="009D71B7"/>
    <w:rsid w:val="009D721A"/>
    <w:rsid w:val="009E0115"/>
    <w:rsid w:val="009E0421"/>
    <w:rsid w:val="009E1108"/>
    <w:rsid w:val="009E1538"/>
    <w:rsid w:val="009E1E94"/>
    <w:rsid w:val="009E3517"/>
    <w:rsid w:val="009E3887"/>
    <w:rsid w:val="009E43C5"/>
    <w:rsid w:val="009E46DF"/>
    <w:rsid w:val="009E4B94"/>
    <w:rsid w:val="009E50EB"/>
    <w:rsid w:val="009E5402"/>
    <w:rsid w:val="009E5B01"/>
    <w:rsid w:val="009E64BF"/>
    <w:rsid w:val="009E6A92"/>
    <w:rsid w:val="009E6E5A"/>
    <w:rsid w:val="009F33F5"/>
    <w:rsid w:val="009F3E84"/>
    <w:rsid w:val="009F659A"/>
    <w:rsid w:val="009F750D"/>
    <w:rsid w:val="009F79AE"/>
    <w:rsid w:val="009F7D8D"/>
    <w:rsid w:val="00A03F2D"/>
    <w:rsid w:val="00A04210"/>
    <w:rsid w:val="00A04E60"/>
    <w:rsid w:val="00A0557D"/>
    <w:rsid w:val="00A0560E"/>
    <w:rsid w:val="00A0563F"/>
    <w:rsid w:val="00A056E2"/>
    <w:rsid w:val="00A065FD"/>
    <w:rsid w:val="00A06B95"/>
    <w:rsid w:val="00A108A5"/>
    <w:rsid w:val="00A12D4B"/>
    <w:rsid w:val="00A131A5"/>
    <w:rsid w:val="00A1337E"/>
    <w:rsid w:val="00A1364E"/>
    <w:rsid w:val="00A13C14"/>
    <w:rsid w:val="00A14648"/>
    <w:rsid w:val="00A14A15"/>
    <w:rsid w:val="00A160A1"/>
    <w:rsid w:val="00A1641D"/>
    <w:rsid w:val="00A173CD"/>
    <w:rsid w:val="00A17B3B"/>
    <w:rsid w:val="00A20A81"/>
    <w:rsid w:val="00A21A56"/>
    <w:rsid w:val="00A256F4"/>
    <w:rsid w:val="00A25AEA"/>
    <w:rsid w:val="00A264CA"/>
    <w:rsid w:val="00A27E82"/>
    <w:rsid w:val="00A32C57"/>
    <w:rsid w:val="00A32F74"/>
    <w:rsid w:val="00A34967"/>
    <w:rsid w:val="00A373CE"/>
    <w:rsid w:val="00A40592"/>
    <w:rsid w:val="00A406A6"/>
    <w:rsid w:val="00A409E8"/>
    <w:rsid w:val="00A423A8"/>
    <w:rsid w:val="00A42518"/>
    <w:rsid w:val="00A42CF5"/>
    <w:rsid w:val="00A4315B"/>
    <w:rsid w:val="00A44244"/>
    <w:rsid w:val="00A44436"/>
    <w:rsid w:val="00A44451"/>
    <w:rsid w:val="00A44CBB"/>
    <w:rsid w:val="00A44DF7"/>
    <w:rsid w:val="00A454D3"/>
    <w:rsid w:val="00A45B23"/>
    <w:rsid w:val="00A5004A"/>
    <w:rsid w:val="00A50570"/>
    <w:rsid w:val="00A50C35"/>
    <w:rsid w:val="00A5110A"/>
    <w:rsid w:val="00A51D25"/>
    <w:rsid w:val="00A51F65"/>
    <w:rsid w:val="00A524F4"/>
    <w:rsid w:val="00A55BDB"/>
    <w:rsid w:val="00A609BA"/>
    <w:rsid w:val="00A60BE1"/>
    <w:rsid w:val="00A60EF0"/>
    <w:rsid w:val="00A6129A"/>
    <w:rsid w:val="00A6135C"/>
    <w:rsid w:val="00A61B74"/>
    <w:rsid w:val="00A63369"/>
    <w:rsid w:val="00A64ACC"/>
    <w:rsid w:val="00A6507A"/>
    <w:rsid w:val="00A654A9"/>
    <w:rsid w:val="00A66490"/>
    <w:rsid w:val="00A66A0F"/>
    <w:rsid w:val="00A6722E"/>
    <w:rsid w:val="00A67AB0"/>
    <w:rsid w:val="00A708A2"/>
    <w:rsid w:val="00A7103E"/>
    <w:rsid w:val="00A711FC"/>
    <w:rsid w:val="00A7195B"/>
    <w:rsid w:val="00A728ED"/>
    <w:rsid w:val="00A72F9F"/>
    <w:rsid w:val="00A73B26"/>
    <w:rsid w:val="00A77455"/>
    <w:rsid w:val="00A80608"/>
    <w:rsid w:val="00A80E32"/>
    <w:rsid w:val="00A81F2E"/>
    <w:rsid w:val="00A82D40"/>
    <w:rsid w:val="00A82E03"/>
    <w:rsid w:val="00A82F5F"/>
    <w:rsid w:val="00A8311A"/>
    <w:rsid w:val="00A84215"/>
    <w:rsid w:val="00A84D81"/>
    <w:rsid w:val="00A8585E"/>
    <w:rsid w:val="00A86328"/>
    <w:rsid w:val="00A86669"/>
    <w:rsid w:val="00A8767E"/>
    <w:rsid w:val="00A87F58"/>
    <w:rsid w:val="00A90B57"/>
    <w:rsid w:val="00A90CB7"/>
    <w:rsid w:val="00A90FB1"/>
    <w:rsid w:val="00A910C8"/>
    <w:rsid w:val="00A91761"/>
    <w:rsid w:val="00A94B5F"/>
    <w:rsid w:val="00A94D24"/>
    <w:rsid w:val="00A952C9"/>
    <w:rsid w:val="00A95B0B"/>
    <w:rsid w:val="00A96CB0"/>
    <w:rsid w:val="00A96FCE"/>
    <w:rsid w:val="00A97814"/>
    <w:rsid w:val="00AA3529"/>
    <w:rsid w:val="00AA5747"/>
    <w:rsid w:val="00AA71CD"/>
    <w:rsid w:val="00AB0AA0"/>
    <w:rsid w:val="00AB0B1D"/>
    <w:rsid w:val="00AB131E"/>
    <w:rsid w:val="00AB2994"/>
    <w:rsid w:val="00AB2BC1"/>
    <w:rsid w:val="00AB3D8C"/>
    <w:rsid w:val="00AB598B"/>
    <w:rsid w:val="00AB5D8E"/>
    <w:rsid w:val="00AB6006"/>
    <w:rsid w:val="00AB6104"/>
    <w:rsid w:val="00AB63E8"/>
    <w:rsid w:val="00AB7E74"/>
    <w:rsid w:val="00AC1C71"/>
    <w:rsid w:val="00AC4586"/>
    <w:rsid w:val="00AC577D"/>
    <w:rsid w:val="00AC7651"/>
    <w:rsid w:val="00AC7DE2"/>
    <w:rsid w:val="00AD0F75"/>
    <w:rsid w:val="00AD18A7"/>
    <w:rsid w:val="00AD1B34"/>
    <w:rsid w:val="00AD2C10"/>
    <w:rsid w:val="00AD3827"/>
    <w:rsid w:val="00AD3D75"/>
    <w:rsid w:val="00AD5BFF"/>
    <w:rsid w:val="00AD6704"/>
    <w:rsid w:val="00AE01EC"/>
    <w:rsid w:val="00AE0A76"/>
    <w:rsid w:val="00AE267B"/>
    <w:rsid w:val="00AE2F7F"/>
    <w:rsid w:val="00AE34D2"/>
    <w:rsid w:val="00AE3AEB"/>
    <w:rsid w:val="00AE48F0"/>
    <w:rsid w:val="00AE52C0"/>
    <w:rsid w:val="00AE58A3"/>
    <w:rsid w:val="00AE5B6F"/>
    <w:rsid w:val="00AE5C12"/>
    <w:rsid w:val="00AE71C1"/>
    <w:rsid w:val="00AE7204"/>
    <w:rsid w:val="00AE73E1"/>
    <w:rsid w:val="00AE78BE"/>
    <w:rsid w:val="00AF060A"/>
    <w:rsid w:val="00AF086B"/>
    <w:rsid w:val="00AF22CD"/>
    <w:rsid w:val="00AF3979"/>
    <w:rsid w:val="00AF438E"/>
    <w:rsid w:val="00AF48E9"/>
    <w:rsid w:val="00AF5076"/>
    <w:rsid w:val="00AF61AD"/>
    <w:rsid w:val="00AF6EB9"/>
    <w:rsid w:val="00B00C06"/>
    <w:rsid w:val="00B02E5F"/>
    <w:rsid w:val="00B03A1A"/>
    <w:rsid w:val="00B04B96"/>
    <w:rsid w:val="00B05297"/>
    <w:rsid w:val="00B0632F"/>
    <w:rsid w:val="00B102B6"/>
    <w:rsid w:val="00B12E08"/>
    <w:rsid w:val="00B13A39"/>
    <w:rsid w:val="00B14720"/>
    <w:rsid w:val="00B15848"/>
    <w:rsid w:val="00B172A8"/>
    <w:rsid w:val="00B17B9C"/>
    <w:rsid w:val="00B17D73"/>
    <w:rsid w:val="00B2003A"/>
    <w:rsid w:val="00B20181"/>
    <w:rsid w:val="00B20599"/>
    <w:rsid w:val="00B22191"/>
    <w:rsid w:val="00B223BF"/>
    <w:rsid w:val="00B244FA"/>
    <w:rsid w:val="00B24524"/>
    <w:rsid w:val="00B24A17"/>
    <w:rsid w:val="00B25644"/>
    <w:rsid w:val="00B278B2"/>
    <w:rsid w:val="00B3134F"/>
    <w:rsid w:val="00B31826"/>
    <w:rsid w:val="00B31CEA"/>
    <w:rsid w:val="00B31E3A"/>
    <w:rsid w:val="00B3225C"/>
    <w:rsid w:val="00B322D4"/>
    <w:rsid w:val="00B3288D"/>
    <w:rsid w:val="00B32B53"/>
    <w:rsid w:val="00B32FBA"/>
    <w:rsid w:val="00B339AF"/>
    <w:rsid w:val="00B362F0"/>
    <w:rsid w:val="00B417B4"/>
    <w:rsid w:val="00B41B2F"/>
    <w:rsid w:val="00B44001"/>
    <w:rsid w:val="00B4482C"/>
    <w:rsid w:val="00B4488E"/>
    <w:rsid w:val="00B44BF3"/>
    <w:rsid w:val="00B46511"/>
    <w:rsid w:val="00B46519"/>
    <w:rsid w:val="00B4769D"/>
    <w:rsid w:val="00B4786E"/>
    <w:rsid w:val="00B47A60"/>
    <w:rsid w:val="00B501BA"/>
    <w:rsid w:val="00B504A5"/>
    <w:rsid w:val="00B51189"/>
    <w:rsid w:val="00B5152F"/>
    <w:rsid w:val="00B5200D"/>
    <w:rsid w:val="00B52077"/>
    <w:rsid w:val="00B52369"/>
    <w:rsid w:val="00B52F9C"/>
    <w:rsid w:val="00B562FB"/>
    <w:rsid w:val="00B6280D"/>
    <w:rsid w:val="00B62812"/>
    <w:rsid w:val="00B63939"/>
    <w:rsid w:val="00B639FD"/>
    <w:rsid w:val="00B63BF9"/>
    <w:rsid w:val="00B647A0"/>
    <w:rsid w:val="00B6582E"/>
    <w:rsid w:val="00B65E9B"/>
    <w:rsid w:val="00B6639C"/>
    <w:rsid w:val="00B7027D"/>
    <w:rsid w:val="00B70D48"/>
    <w:rsid w:val="00B7143B"/>
    <w:rsid w:val="00B72267"/>
    <w:rsid w:val="00B724FC"/>
    <w:rsid w:val="00B73500"/>
    <w:rsid w:val="00B735DB"/>
    <w:rsid w:val="00B73E12"/>
    <w:rsid w:val="00B750A8"/>
    <w:rsid w:val="00B7541B"/>
    <w:rsid w:val="00B76A83"/>
    <w:rsid w:val="00B76A9B"/>
    <w:rsid w:val="00B776B2"/>
    <w:rsid w:val="00B802C0"/>
    <w:rsid w:val="00B8044C"/>
    <w:rsid w:val="00B805A8"/>
    <w:rsid w:val="00B81A4C"/>
    <w:rsid w:val="00B81CED"/>
    <w:rsid w:val="00B830C9"/>
    <w:rsid w:val="00B8377A"/>
    <w:rsid w:val="00B8493D"/>
    <w:rsid w:val="00B85347"/>
    <w:rsid w:val="00B860E9"/>
    <w:rsid w:val="00B86E7A"/>
    <w:rsid w:val="00B906EA"/>
    <w:rsid w:val="00B909C4"/>
    <w:rsid w:val="00B916DE"/>
    <w:rsid w:val="00B91FD3"/>
    <w:rsid w:val="00B96323"/>
    <w:rsid w:val="00B96BE5"/>
    <w:rsid w:val="00B96C34"/>
    <w:rsid w:val="00BA1F90"/>
    <w:rsid w:val="00BA24B0"/>
    <w:rsid w:val="00BA2672"/>
    <w:rsid w:val="00BA397A"/>
    <w:rsid w:val="00BA3D6C"/>
    <w:rsid w:val="00BA40A0"/>
    <w:rsid w:val="00BA4980"/>
    <w:rsid w:val="00BA665D"/>
    <w:rsid w:val="00BA69FD"/>
    <w:rsid w:val="00BA6BAC"/>
    <w:rsid w:val="00BB1494"/>
    <w:rsid w:val="00BB2DB1"/>
    <w:rsid w:val="00BB307C"/>
    <w:rsid w:val="00BB6BC5"/>
    <w:rsid w:val="00BC02BB"/>
    <w:rsid w:val="00BC08C7"/>
    <w:rsid w:val="00BC13E0"/>
    <w:rsid w:val="00BC3AAD"/>
    <w:rsid w:val="00BC410E"/>
    <w:rsid w:val="00BC5499"/>
    <w:rsid w:val="00BC6861"/>
    <w:rsid w:val="00BC703C"/>
    <w:rsid w:val="00BC7293"/>
    <w:rsid w:val="00BC78FF"/>
    <w:rsid w:val="00BD066F"/>
    <w:rsid w:val="00BD085A"/>
    <w:rsid w:val="00BD085B"/>
    <w:rsid w:val="00BD1D14"/>
    <w:rsid w:val="00BD2F43"/>
    <w:rsid w:val="00BD3A5C"/>
    <w:rsid w:val="00BD3D74"/>
    <w:rsid w:val="00BD4121"/>
    <w:rsid w:val="00BD4857"/>
    <w:rsid w:val="00BD4BB0"/>
    <w:rsid w:val="00BD63B2"/>
    <w:rsid w:val="00BD7B69"/>
    <w:rsid w:val="00BE1401"/>
    <w:rsid w:val="00BE34BA"/>
    <w:rsid w:val="00BE359D"/>
    <w:rsid w:val="00BE5336"/>
    <w:rsid w:val="00BE59B0"/>
    <w:rsid w:val="00BE6B94"/>
    <w:rsid w:val="00BE7403"/>
    <w:rsid w:val="00BF09B0"/>
    <w:rsid w:val="00BF24C6"/>
    <w:rsid w:val="00BF2615"/>
    <w:rsid w:val="00BF3271"/>
    <w:rsid w:val="00BF38B6"/>
    <w:rsid w:val="00BF3DE6"/>
    <w:rsid w:val="00BF42B7"/>
    <w:rsid w:val="00BF4441"/>
    <w:rsid w:val="00BF4B00"/>
    <w:rsid w:val="00BF4B38"/>
    <w:rsid w:val="00BF4C72"/>
    <w:rsid w:val="00BF58E5"/>
    <w:rsid w:val="00BF5DF0"/>
    <w:rsid w:val="00BF63AC"/>
    <w:rsid w:val="00BF64E9"/>
    <w:rsid w:val="00BF7912"/>
    <w:rsid w:val="00BF7D28"/>
    <w:rsid w:val="00C000AE"/>
    <w:rsid w:val="00C002DF"/>
    <w:rsid w:val="00C0071F"/>
    <w:rsid w:val="00C0076F"/>
    <w:rsid w:val="00C01E6A"/>
    <w:rsid w:val="00C03FAF"/>
    <w:rsid w:val="00C045D9"/>
    <w:rsid w:val="00C0516F"/>
    <w:rsid w:val="00C07198"/>
    <w:rsid w:val="00C115B1"/>
    <w:rsid w:val="00C12780"/>
    <w:rsid w:val="00C12EE6"/>
    <w:rsid w:val="00C13978"/>
    <w:rsid w:val="00C142AF"/>
    <w:rsid w:val="00C14855"/>
    <w:rsid w:val="00C14F84"/>
    <w:rsid w:val="00C1576C"/>
    <w:rsid w:val="00C16804"/>
    <w:rsid w:val="00C171B9"/>
    <w:rsid w:val="00C1738F"/>
    <w:rsid w:val="00C175B1"/>
    <w:rsid w:val="00C2045C"/>
    <w:rsid w:val="00C21989"/>
    <w:rsid w:val="00C220F6"/>
    <w:rsid w:val="00C224D3"/>
    <w:rsid w:val="00C22C73"/>
    <w:rsid w:val="00C2473C"/>
    <w:rsid w:val="00C258E4"/>
    <w:rsid w:val="00C304CC"/>
    <w:rsid w:val="00C3080E"/>
    <w:rsid w:val="00C30BE6"/>
    <w:rsid w:val="00C312B1"/>
    <w:rsid w:val="00C32197"/>
    <w:rsid w:val="00C342C3"/>
    <w:rsid w:val="00C34AD1"/>
    <w:rsid w:val="00C35F95"/>
    <w:rsid w:val="00C370AA"/>
    <w:rsid w:val="00C40521"/>
    <w:rsid w:val="00C405E6"/>
    <w:rsid w:val="00C414F9"/>
    <w:rsid w:val="00C4240B"/>
    <w:rsid w:val="00C42AF4"/>
    <w:rsid w:val="00C4363A"/>
    <w:rsid w:val="00C43F14"/>
    <w:rsid w:val="00C44DEA"/>
    <w:rsid w:val="00C450DF"/>
    <w:rsid w:val="00C45F95"/>
    <w:rsid w:val="00C47480"/>
    <w:rsid w:val="00C47A09"/>
    <w:rsid w:val="00C47E6F"/>
    <w:rsid w:val="00C51792"/>
    <w:rsid w:val="00C5254B"/>
    <w:rsid w:val="00C5284A"/>
    <w:rsid w:val="00C5314B"/>
    <w:rsid w:val="00C5414D"/>
    <w:rsid w:val="00C5466B"/>
    <w:rsid w:val="00C5561A"/>
    <w:rsid w:val="00C600FE"/>
    <w:rsid w:val="00C60C89"/>
    <w:rsid w:val="00C60FFD"/>
    <w:rsid w:val="00C62D68"/>
    <w:rsid w:val="00C62E72"/>
    <w:rsid w:val="00C633A6"/>
    <w:rsid w:val="00C635D5"/>
    <w:rsid w:val="00C65035"/>
    <w:rsid w:val="00C65ECC"/>
    <w:rsid w:val="00C6617F"/>
    <w:rsid w:val="00C67134"/>
    <w:rsid w:val="00C672DF"/>
    <w:rsid w:val="00C674E1"/>
    <w:rsid w:val="00C70BC0"/>
    <w:rsid w:val="00C7121D"/>
    <w:rsid w:val="00C7178A"/>
    <w:rsid w:val="00C72617"/>
    <w:rsid w:val="00C7310D"/>
    <w:rsid w:val="00C73750"/>
    <w:rsid w:val="00C7445A"/>
    <w:rsid w:val="00C74B2D"/>
    <w:rsid w:val="00C75A7E"/>
    <w:rsid w:val="00C7638E"/>
    <w:rsid w:val="00C80C9C"/>
    <w:rsid w:val="00C81A1D"/>
    <w:rsid w:val="00C84042"/>
    <w:rsid w:val="00C841D9"/>
    <w:rsid w:val="00C8449B"/>
    <w:rsid w:val="00C859B0"/>
    <w:rsid w:val="00C86002"/>
    <w:rsid w:val="00C86D33"/>
    <w:rsid w:val="00C876B0"/>
    <w:rsid w:val="00C912AE"/>
    <w:rsid w:val="00C917AD"/>
    <w:rsid w:val="00C93C96"/>
    <w:rsid w:val="00C93DA0"/>
    <w:rsid w:val="00C94093"/>
    <w:rsid w:val="00C95692"/>
    <w:rsid w:val="00C95997"/>
    <w:rsid w:val="00C95A96"/>
    <w:rsid w:val="00C95B5A"/>
    <w:rsid w:val="00C9711F"/>
    <w:rsid w:val="00CA235D"/>
    <w:rsid w:val="00CA4661"/>
    <w:rsid w:val="00CA4A15"/>
    <w:rsid w:val="00CA609C"/>
    <w:rsid w:val="00CA6CBF"/>
    <w:rsid w:val="00CA7289"/>
    <w:rsid w:val="00CA7F0F"/>
    <w:rsid w:val="00CA7F5B"/>
    <w:rsid w:val="00CB0F25"/>
    <w:rsid w:val="00CB16EF"/>
    <w:rsid w:val="00CB26BC"/>
    <w:rsid w:val="00CB2A54"/>
    <w:rsid w:val="00CB37D3"/>
    <w:rsid w:val="00CB3F21"/>
    <w:rsid w:val="00CB47D4"/>
    <w:rsid w:val="00CB6DEB"/>
    <w:rsid w:val="00CB7126"/>
    <w:rsid w:val="00CC135C"/>
    <w:rsid w:val="00CC1709"/>
    <w:rsid w:val="00CC1A3E"/>
    <w:rsid w:val="00CC21A5"/>
    <w:rsid w:val="00CC2735"/>
    <w:rsid w:val="00CC3954"/>
    <w:rsid w:val="00CC50D0"/>
    <w:rsid w:val="00CC538E"/>
    <w:rsid w:val="00CC559C"/>
    <w:rsid w:val="00CC59A0"/>
    <w:rsid w:val="00CD0250"/>
    <w:rsid w:val="00CD20E9"/>
    <w:rsid w:val="00CD277F"/>
    <w:rsid w:val="00CD2F1A"/>
    <w:rsid w:val="00CD3A58"/>
    <w:rsid w:val="00CD4F0E"/>
    <w:rsid w:val="00CD6EBD"/>
    <w:rsid w:val="00CE07F2"/>
    <w:rsid w:val="00CE0AC7"/>
    <w:rsid w:val="00CE16A9"/>
    <w:rsid w:val="00CE2753"/>
    <w:rsid w:val="00CE3195"/>
    <w:rsid w:val="00CE58B0"/>
    <w:rsid w:val="00CE5BF9"/>
    <w:rsid w:val="00CE6EFE"/>
    <w:rsid w:val="00CE720D"/>
    <w:rsid w:val="00CE7F9C"/>
    <w:rsid w:val="00CEF9A6"/>
    <w:rsid w:val="00CF10CB"/>
    <w:rsid w:val="00CF19A8"/>
    <w:rsid w:val="00CF1B5F"/>
    <w:rsid w:val="00CF2584"/>
    <w:rsid w:val="00CF2E06"/>
    <w:rsid w:val="00CF2FBE"/>
    <w:rsid w:val="00CF338D"/>
    <w:rsid w:val="00CF3D63"/>
    <w:rsid w:val="00CF41C3"/>
    <w:rsid w:val="00CF4607"/>
    <w:rsid w:val="00CF4D27"/>
    <w:rsid w:val="00CF4D76"/>
    <w:rsid w:val="00CF507E"/>
    <w:rsid w:val="00CF619E"/>
    <w:rsid w:val="00CF680B"/>
    <w:rsid w:val="00D019B4"/>
    <w:rsid w:val="00D01E4C"/>
    <w:rsid w:val="00D025E4"/>
    <w:rsid w:val="00D03B2C"/>
    <w:rsid w:val="00D03EDC"/>
    <w:rsid w:val="00D04BFE"/>
    <w:rsid w:val="00D04CDD"/>
    <w:rsid w:val="00D050E3"/>
    <w:rsid w:val="00D05EBD"/>
    <w:rsid w:val="00D10948"/>
    <w:rsid w:val="00D114AB"/>
    <w:rsid w:val="00D13BD3"/>
    <w:rsid w:val="00D1428C"/>
    <w:rsid w:val="00D150C0"/>
    <w:rsid w:val="00D15214"/>
    <w:rsid w:val="00D168A0"/>
    <w:rsid w:val="00D16CE2"/>
    <w:rsid w:val="00D1701F"/>
    <w:rsid w:val="00D17D5C"/>
    <w:rsid w:val="00D17F13"/>
    <w:rsid w:val="00D207B0"/>
    <w:rsid w:val="00D21466"/>
    <w:rsid w:val="00D21B76"/>
    <w:rsid w:val="00D21D4C"/>
    <w:rsid w:val="00D22374"/>
    <w:rsid w:val="00D22517"/>
    <w:rsid w:val="00D25583"/>
    <w:rsid w:val="00D257DD"/>
    <w:rsid w:val="00D2648A"/>
    <w:rsid w:val="00D26A74"/>
    <w:rsid w:val="00D27DDD"/>
    <w:rsid w:val="00D31C72"/>
    <w:rsid w:val="00D32B79"/>
    <w:rsid w:val="00D3322D"/>
    <w:rsid w:val="00D3532C"/>
    <w:rsid w:val="00D36802"/>
    <w:rsid w:val="00D36E9D"/>
    <w:rsid w:val="00D36ECD"/>
    <w:rsid w:val="00D3D91D"/>
    <w:rsid w:val="00D40BF2"/>
    <w:rsid w:val="00D41F90"/>
    <w:rsid w:val="00D44046"/>
    <w:rsid w:val="00D44547"/>
    <w:rsid w:val="00D44C88"/>
    <w:rsid w:val="00D459EF"/>
    <w:rsid w:val="00D464ED"/>
    <w:rsid w:val="00D50E15"/>
    <w:rsid w:val="00D51338"/>
    <w:rsid w:val="00D52401"/>
    <w:rsid w:val="00D52720"/>
    <w:rsid w:val="00D52C33"/>
    <w:rsid w:val="00D52F22"/>
    <w:rsid w:val="00D52FBD"/>
    <w:rsid w:val="00D53E99"/>
    <w:rsid w:val="00D55941"/>
    <w:rsid w:val="00D56C72"/>
    <w:rsid w:val="00D5726B"/>
    <w:rsid w:val="00D5730E"/>
    <w:rsid w:val="00D5766B"/>
    <w:rsid w:val="00D612E4"/>
    <w:rsid w:val="00D628F2"/>
    <w:rsid w:val="00D63FDE"/>
    <w:rsid w:val="00D651C3"/>
    <w:rsid w:val="00D65880"/>
    <w:rsid w:val="00D666BD"/>
    <w:rsid w:val="00D667BB"/>
    <w:rsid w:val="00D66AAB"/>
    <w:rsid w:val="00D6769F"/>
    <w:rsid w:val="00D70976"/>
    <w:rsid w:val="00D70C23"/>
    <w:rsid w:val="00D71329"/>
    <w:rsid w:val="00D71555"/>
    <w:rsid w:val="00D7159E"/>
    <w:rsid w:val="00D71D65"/>
    <w:rsid w:val="00D724BC"/>
    <w:rsid w:val="00D72684"/>
    <w:rsid w:val="00D73BBD"/>
    <w:rsid w:val="00D766A2"/>
    <w:rsid w:val="00D77F88"/>
    <w:rsid w:val="00D8299D"/>
    <w:rsid w:val="00D8339D"/>
    <w:rsid w:val="00D840BC"/>
    <w:rsid w:val="00D84353"/>
    <w:rsid w:val="00D84451"/>
    <w:rsid w:val="00D84FEF"/>
    <w:rsid w:val="00D86D93"/>
    <w:rsid w:val="00D86E1F"/>
    <w:rsid w:val="00D87E60"/>
    <w:rsid w:val="00D90102"/>
    <w:rsid w:val="00D926BD"/>
    <w:rsid w:val="00D93C0B"/>
    <w:rsid w:val="00D94CD8"/>
    <w:rsid w:val="00D954BE"/>
    <w:rsid w:val="00D95BFC"/>
    <w:rsid w:val="00D97DAF"/>
    <w:rsid w:val="00DA244A"/>
    <w:rsid w:val="00DA2EAD"/>
    <w:rsid w:val="00DA30E1"/>
    <w:rsid w:val="00DA36AB"/>
    <w:rsid w:val="00DA36FA"/>
    <w:rsid w:val="00DA38B4"/>
    <w:rsid w:val="00DA465F"/>
    <w:rsid w:val="00DA4939"/>
    <w:rsid w:val="00DA4B9D"/>
    <w:rsid w:val="00DA52ED"/>
    <w:rsid w:val="00DA5E7D"/>
    <w:rsid w:val="00DB0555"/>
    <w:rsid w:val="00DB11F1"/>
    <w:rsid w:val="00DB2ABA"/>
    <w:rsid w:val="00DB2E8F"/>
    <w:rsid w:val="00DB32ED"/>
    <w:rsid w:val="00DB425F"/>
    <w:rsid w:val="00DB517C"/>
    <w:rsid w:val="00DB55E8"/>
    <w:rsid w:val="00DB56D4"/>
    <w:rsid w:val="00DB58F5"/>
    <w:rsid w:val="00DB5A11"/>
    <w:rsid w:val="00DB60E3"/>
    <w:rsid w:val="00DB60F3"/>
    <w:rsid w:val="00DB7B77"/>
    <w:rsid w:val="00DC0066"/>
    <w:rsid w:val="00DC364F"/>
    <w:rsid w:val="00DC3682"/>
    <w:rsid w:val="00DC50F8"/>
    <w:rsid w:val="00DC5870"/>
    <w:rsid w:val="00DC5C20"/>
    <w:rsid w:val="00DC7313"/>
    <w:rsid w:val="00DD06DE"/>
    <w:rsid w:val="00DD1487"/>
    <w:rsid w:val="00DD2FA6"/>
    <w:rsid w:val="00DD3280"/>
    <w:rsid w:val="00DD3757"/>
    <w:rsid w:val="00DD42BE"/>
    <w:rsid w:val="00DD5E9C"/>
    <w:rsid w:val="00DD67D3"/>
    <w:rsid w:val="00DD79B1"/>
    <w:rsid w:val="00DE227B"/>
    <w:rsid w:val="00DE2A98"/>
    <w:rsid w:val="00DE5EF6"/>
    <w:rsid w:val="00DE667D"/>
    <w:rsid w:val="00DE693B"/>
    <w:rsid w:val="00DE747C"/>
    <w:rsid w:val="00DE7BD0"/>
    <w:rsid w:val="00DF05BB"/>
    <w:rsid w:val="00DF0882"/>
    <w:rsid w:val="00DF2837"/>
    <w:rsid w:val="00DF2A64"/>
    <w:rsid w:val="00DF41D1"/>
    <w:rsid w:val="00DF4FF8"/>
    <w:rsid w:val="00DF5EA8"/>
    <w:rsid w:val="00DF6D84"/>
    <w:rsid w:val="00DF709C"/>
    <w:rsid w:val="00E013E2"/>
    <w:rsid w:val="00E027DF"/>
    <w:rsid w:val="00E03B92"/>
    <w:rsid w:val="00E03D79"/>
    <w:rsid w:val="00E0462E"/>
    <w:rsid w:val="00E05159"/>
    <w:rsid w:val="00E062BB"/>
    <w:rsid w:val="00E069AA"/>
    <w:rsid w:val="00E07C29"/>
    <w:rsid w:val="00E10965"/>
    <w:rsid w:val="00E11421"/>
    <w:rsid w:val="00E11D92"/>
    <w:rsid w:val="00E127A1"/>
    <w:rsid w:val="00E12CD6"/>
    <w:rsid w:val="00E13BE8"/>
    <w:rsid w:val="00E13F1E"/>
    <w:rsid w:val="00E1420C"/>
    <w:rsid w:val="00E14C6C"/>
    <w:rsid w:val="00E1641F"/>
    <w:rsid w:val="00E1655A"/>
    <w:rsid w:val="00E20ED1"/>
    <w:rsid w:val="00E21363"/>
    <w:rsid w:val="00E235E4"/>
    <w:rsid w:val="00E23AEB"/>
    <w:rsid w:val="00E26051"/>
    <w:rsid w:val="00E30279"/>
    <w:rsid w:val="00E319B3"/>
    <w:rsid w:val="00E31F26"/>
    <w:rsid w:val="00E324E6"/>
    <w:rsid w:val="00E33B48"/>
    <w:rsid w:val="00E3498A"/>
    <w:rsid w:val="00E34AEF"/>
    <w:rsid w:val="00E36D06"/>
    <w:rsid w:val="00E3715C"/>
    <w:rsid w:val="00E37CC2"/>
    <w:rsid w:val="00E41919"/>
    <w:rsid w:val="00E42186"/>
    <w:rsid w:val="00E424E1"/>
    <w:rsid w:val="00E42BCE"/>
    <w:rsid w:val="00E42ED5"/>
    <w:rsid w:val="00E43A86"/>
    <w:rsid w:val="00E45C01"/>
    <w:rsid w:val="00E46540"/>
    <w:rsid w:val="00E50471"/>
    <w:rsid w:val="00E5105F"/>
    <w:rsid w:val="00E5123A"/>
    <w:rsid w:val="00E51667"/>
    <w:rsid w:val="00E5196E"/>
    <w:rsid w:val="00E55CCC"/>
    <w:rsid w:val="00E562EA"/>
    <w:rsid w:val="00E56E1E"/>
    <w:rsid w:val="00E612B1"/>
    <w:rsid w:val="00E6218B"/>
    <w:rsid w:val="00E62656"/>
    <w:rsid w:val="00E62FFA"/>
    <w:rsid w:val="00E63604"/>
    <w:rsid w:val="00E64F49"/>
    <w:rsid w:val="00E656B8"/>
    <w:rsid w:val="00E65F05"/>
    <w:rsid w:val="00E66D2F"/>
    <w:rsid w:val="00E67108"/>
    <w:rsid w:val="00E676F9"/>
    <w:rsid w:val="00E67930"/>
    <w:rsid w:val="00E67B9F"/>
    <w:rsid w:val="00E7139F"/>
    <w:rsid w:val="00E71953"/>
    <w:rsid w:val="00E72798"/>
    <w:rsid w:val="00E72F89"/>
    <w:rsid w:val="00E73BB9"/>
    <w:rsid w:val="00E73EB7"/>
    <w:rsid w:val="00E73F52"/>
    <w:rsid w:val="00E74439"/>
    <w:rsid w:val="00E762EF"/>
    <w:rsid w:val="00E769F5"/>
    <w:rsid w:val="00E77C7A"/>
    <w:rsid w:val="00E8069F"/>
    <w:rsid w:val="00E80862"/>
    <w:rsid w:val="00E813F7"/>
    <w:rsid w:val="00E825D1"/>
    <w:rsid w:val="00E839CD"/>
    <w:rsid w:val="00E83E48"/>
    <w:rsid w:val="00E84062"/>
    <w:rsid w:val="00E858E7"/>
    <w:rsid w:val="00E85B92"/>
    <w:rsid w:val="00E86157"/>
    <w:rsid w:val="00E904C0"/>
    <w:rsid w:val="00E90AD5"/>
    <w:rsid w:val="00E9157E"/>
    <w:rsid w:val="00E91B8B"/>
    <w:rsid w:val="00E9296C"/>
    <w:rsid w:val="00E9445D"/>
    <w:rsid w:val="00E961AE"/>
    <w:rsid w:val="00E96F3D"/>
    <w:rsid w:val="00EA0343"/>
    <w:rsid w:val="00EA06B1"/>
    <w:rsid w:val="00EA0FAF"/>
    <w:rsid w:val="00EA24DD"/>
    <w:rsid w:val="00EA2906"/>
    <w:rsid w:val="00EA44E2"/>
    <w:rsid w:val="00EA4746"/>
    <w:rsid w:val="00EA4CAF"/>
    <w:rsid w:val="00EA5915"/>
    <w:rsid w:val="00EA5949"/>
    <w:rsid w:val="00EA6CF2"/>
    <w:rsid w:val="00EA72D5"/>
    <w:rsid w:val="00EA7DF6"/>
    <w:rsid w:val="00EB03D6"/>
    <w:rsid w:val="00EB202B"/>
    <w:rsid w:val="00EB2CB7"/>
    <w:rsid w:val="00EB3DBF"/>
    <w:rsid w:val="00EB4AF7"/>
    <w:rsid w:val="00EB5AC7"/>
    <w:rsid w:val="00EB5DBA"/>
    <w:rsid w:val="00EB5F0F"/>
    <w:rsid w:val="00EB6667"/>
    <w:rsid w:val="00EB6812"/>
    <w:rsid w:val="00EB73A6"/>
    <w:rsid w:val="00EB7F7C"/>
    <w:rsid w:val="00EC245A"/>
    <w:rsid w:val="00EC2598"/>
    <w:rsid w:val="00EC2962"/>
    <w:rsid w:val="00EC4619"/>
    <w:rsid w:val="00EC4792"/>
    <w:rsid w:val="00EC4BA4"/>
    <w:rsid w:val="00EC53CE"/>
    <w:rsid w:val="00EC56BF"/>
    <w:rsid w:val="00ED02C1"/>
    <w:rsid w:val="00ED0547"/>
    <w:rsid w:val="00ED1F5E"/>
    <w:rsid w:val="00ED2254"/>
    <w:rsid w:val="00ED3BA7"/>
    <w:rsid w:val="00ED3C3B"/>
    <w:rsid w:val="00ED3D14"/>
    <w:rsid w:val="00ED3D47"/>
    <w:rsid w:val="00ED4274"/>
    <w:rsid w:val="00ED484D"/>
    <w:rsid w:val="00ED545A"/>
    <w:rsid w:val="00EE10AC"/>
    <w:rsid w:val="00EE11FE"/>
    <w:rsid w:val="00EE1E30"/>
    <w:rsid w:val="00EE386E"/>
    <w:rsid w:val="00EE3DA5"/>
    <w:rsid w:val="00EE5A98"/>
    <w:rsid w:val="00EE6080"/>
    <w:rsid w:val="00EE653C"/>
    <w:rsid w:val="00EE692E"/>
    <w:rsid w:val="00EE7A2C"/>
    <w:rsid w:val="00EF0975"/>
    <w:rsid w:val="00EF3663"/>
    <w:rsid w:val="00EF3FB4"/>
    <w:rsid w:val="00EF48B9"/>
    <w:rsid w:val="00EF552C"/>
    <w:rsid w:val="00EF555C"/>
    <w:rsid w:val="00EF58B8"/>
    <w:rsid w:val="00F000A6"/>
    <w:rsid w:val="00F008DA"/>
    <w:rsid w:val="00F00CFD"/>
    <w:rsid w:val="00F027B6"/>
    <w:rsid w:val="00F05A2C"/>
    <w:rsid w:val="00F07667"/>
    <w:rsid w:val="00F10332"/>
    <w:rsid w:val="00F10CA7"/>
    <w:rsid w:val="00F12076"/>
    <w:rsid w:val="00F129EE"/>
    <w:rsid w:val="00F13B48"/>
    <w:rsid w:val="00F17432"/>
    <w:rsid w:val="00F210F1"/>
    <w:rsid w:val="00F22033"/>
    <w:rsid w:val="00F2272C"/>
    <w:rsid w:val="00F23551"/>
    <w:rsid w:val="00F261D0"/>
    <w:rsid w:val="00F27F62"/>
    <w:rsid w:val="00F319F2"/>
    <w:rsid w:val="00F333C2"/>
    <w:rsid w:val="00F34FFB"/>
    <w:rsid w:val="00F3544E"/>
    <w:rsid w:val="00F35D39"/>
    <w:rsid w:val="00F36EB8"/>
    <w:rsid w:val="00F4056C"/>
    <w:rsid w:val="00F43667"/>
    <w:rsid w:val="00F43D12"/>
    <w:rsid w:val="00F4491C"/>
    <w:rsid w:val="00F475D5"/>
    <w:rsid w:val="00F51486"/>
    <w:rsid w:val="00F51715"/>
    <w:rsid w:val="00F51CBD"/>
    <w:rsid w:val="00F526E5"/>
    <w:rsid w:val="00F53532"/>
    <w:rsid w:val="00F53FAA"/>
    <w:rsid w:val="00F54A78"/>
    <w:rsid w:val="00F54C0D"/>
    <w:rsid w:val="00F55636"/>
    <w:rsid w:val="00F55C9D"/>
    <w:rsid w:val="00F57243"/>
    <w:rsid w:val="00F572B0"/>
    <w:rsid w:val="00F616F2"/>
    <w:rsid w:val="00F63358"/>
    <w:rsid w:val="00F64213"/>
    <w:rsid w:val="00F643BD"/>
    <w:rsid w:val="00F64B55"/>
    <w:rsid w:val="00F66671"/>
    <w:rsid w:val="00F66AE5"/>
    <w:rsid w:val="00F66D23"/>
    <w:rsid w:val="00F67107"/>
    <w:rsid w:val="00F67140"/>
    <w:rsid w:val="00F6764A"/>
    <w:rsid w:val="00F67DFA"/>
    <w:rsid w:val="00F703EE"/>
    <w:rsid w:val="00F71870"/>
    <w:rsid w:val="00F77787"/>
    <w:rsid w:val="00F8047F"/>
    <w:rsid w:val="00F8252F"/>
    <w:rsid w:val="00F82BFE"/>
    <w:rsid w:val="00F83420"/>
    <w:rsid w:val="00F8359B"/>
    <w:rsid w:val="00F836D0"/>
    <w:rsid w:val="00F83E8E"/>
    <w:rsid w:val="00F841FC"/>
    <w:rsid w:val="00F84876"/>
    <w:rsid w:val="00F8578A"/>
    <w:rsid w:val="00F8709E"/>
    <w:rsid w:val="00F87165"/>
    <w:rsid w:val="00F8745B"/>
    <w:rsid w:val="00F87CC7"/>
    <w:rsid w:val="00F90249"/>
    <w:rsid w:val="00F91AC2"/>
    <w:rsid w:val="00F92900"/>
    <w:rsid w:val="00F95588"/>
    <w:rsid w:val="00F96B3B"/>
    <w:rsid w:val="00F96EBB"/>
    <w:rsid w:val="00F97B90"/>
    <w:rsid w:val="00FA3A87"/>
    <w:rsid w:val="00FA43B5"/>
    <w:rsid w:val="00FA520C"/>
    <w:rsid w:val="00FA5DCC"/>
    <w:rsid w:val="00FA6320"/>
    <w:rsid w:val="00FA666E"/>
    <w:rsid w:val="00FB0D1B"/>
    <w:rsid w:val="00FB2B4A"/>
    <w:rsid w:val="00FB33DC"/>
    <w:rsid w:val="00FB4543"/>
    <w:rsid w:val="00FB5C9F"/>
    <w:rsid w:val="00FB60B8"/>
    <w:rsid w:val="00FB63DF"/>
    <w:rsid w:val="00FB6433"/>
    <w:rsid w:val="00FB6593"/>
    <w:rsid w:val="00FB6CDF"/>
    <w:rsid w:val="00FB6E6A"/>
    <w:rsid w:val="00FB7008"/>
    <w:rsid w:val="00FB7F45"/>
    <w:rsid w:val="00FC0D19"/>
    <w:rsid w:val="00FC2960"/>
    <w:rsid w:val="00FC3080"/>
    <w:rsid w:val="00FC363C"/>
    <w:rsid w:val="00FC676B"/>
    <w:rsid w:val="00FC7339"/>
    <w:rsid w:val="00FC7663"/>
    <w:rsid w:val="00FD393D"/>
    <w:rsid w:val="00FD57CE"/>
    <w:rsid w:val="00FD5CF0"/>
    <w:rsid w:val="00FD7B78"/>
    <w:rsid w:val="00FE02A4"/>
    <w:rsid w:val="00FE10D9"/>
    <w:rsid w:val="00FE1692"/>
    <w:rsid w:val="00FE211B"/>
    <w:rsid w:val="00FE247B"/>
    <w:rsid w:val="00FE3A92"/>
    <w:rsid w:val="00FE3C2C"/>
    <w:rsid w:val="00FE4366"/>
    <w:rsid w:val="00FE5F33"/>
    <w:rsid w:val="00FE668E"/>
    <w:rsid w:val="00FF0A32"/>
    <w:rsid w:val="00FF1068"/>
    <w:rsid w:val="00FF13D3"/>
    <w:rsid w:val="00FF2477"/>
    <w:rsid w:val="00FF28AF"/>
    <w:rsid w:val="00FF2DA0"/>
    <w:rsid w:val="00FF2F28"/>
    <w:rsid w:val="00FF2FE4"/>
    <w:rsid w:val="00FF35CD"/>
    <w:rsid w:val="00FF4C6D"/>
    <w:rsid w:val="00FF5A9D"/>
    <w:rsid w:val="00FF5C7E"/>
    <w:rsid w:val="00FF6200"/>
    <w:rsid w:val="00FF6394"/>
    <w:rsid w:val="00FF7103"/>
    <w:rsid w:val="044C2C44"/>
    <w:rsid w:val="04C9FF77"/>
    <w:rsid w:val="04F75CB7"/>
    <w:rsid w:val="060F7594"/>
    <w:rsid w:val="07B6704B"/>
    <w:rsid w:val="08046C1A"/>
    <w:rsid w:val="092B483C"/>
    <w:rsid w:val="0AB233C4"/>
    <w:rsid w:val="0AFB1134"/>
    <w:rsid w:val="0CAF92D5"/>
    <w:rsid w:val="0CB80E23"/>
    <w:rsid w:val="0CD88736"/>
    <w:rsid w:val="0E28F57E"/>
    <w:rsid w:val="0E76763E"/>
    <w:rsid w:val="0E96B3DC"/>
    <w:rsid w:val="0EBB7487"/>
    <w:rsid w:val="0EE9DD0E"/>
    <w:rsid w:val="0F2255B8"/>
    <w:rsid w:val="0F287241"/>
    <w:rsid w:val="0FD5CD51"/>
    <w:rsid w:val="113A29B6"/>
    <w:rsid w:val="13283D04"/>
    <w:rsid w:val="1399B239"/>
    <w:rsid w:val="13B28349"/>
    <w:rsid w:val="140B939E"/>
    <w:rsid w:val="1417D934"/>
    <w:rsid w:val="1537CD8E"/>
    <w:rsid w:val="16948691"/>
    <w:rsid w:val="16BCE1CD"/>
    <w:rsid w:val="16EC8F4F"/>
    <w:rsid w:val="1A0D2855"/>
    <w:rsid w:val="1A351477"/>
    <w:rsid w:val="1CD18E33"/>
    <w:rsid w:val="1D177B73"/>
    <w:rsid w:val="1D2F3619"/>
    <w:rsid w:val="2019CA00"/>
    <w:rsid w:val="229C57D3"/>
    <w:rsid w:val="22D71CFB"/>
    <w:rsid w:val="249BDBEE"/>
    <w:rsid w:val="24EFBC28"/>
    <w:rsid w:val="260442C9"/>
    <w:rsid w:val="2606FE2E"/>
    <w:rsid w:val="26D6639D"/>
    <w:rsid w:val="27EA19DF"/>
    <w:rsid w:val="2934378E"/>
    <w:rsid w:val="298317E4"/>
    <w:rsid w:val="2D0FC30F"/>
    <w:rsid w:val="2DBD140C"/>
    <w:rsid w:val="2E9DF26B"/>
    <w:rsid w:val="2F7E7A38"/>
    <w:rsid w:val="2FA7F5C7"/>
    <w:rsid w:val="3028F084"/>
    <w:rsid w:val="31C1BC84"/>
    <w:rsid w:val="322B5A5B"/>
    <w:rsid w:val="334A5B77"/>
    <w:rsid w:val="33D2AEE7"/>
    <w:rsid w:val="342780E1"/>
    <w:rsid w:val="347FE259"/>
    <w:rsid w:val="35163172"/>
    <w:rsid w:val="35554067"/>
    <w:rsid w:val="355AF81A"/>
    <w:rsid w:val="367D8261"/>
    <w:rsid w:val="36B9BB6D"/>
    <w:rsid w:val="36C31C84"/>
    <w:rsid w:val="370475D3"/>
    <w:rsid w:val="372EC17B"/>
    <w:rsid w:val="37B6E4F3"/>
    <w:rsid w:val="384B3E7E"/>
    <w:rsid w:val="3860470F"/>
    <w:rsid w:val="38C4D9B8"/>
    <w:rsid w:val="39746D65"/>
    <w:rsid w:val="39C72BB0"/>
    <w:rsid w:val="39DA6080"/>
    <w:rsid w:val="3A26035A"/>
    <w:rsid w:val="3A2FD326"/>
    <w:rsid w:val="3B14F563"/>
    <w:rsid w:val="3B830147"/>
    <w:rsid w:val="3B83D2D0"/>
    <w:rsid w:val="3C86B02F"/>
    <w:rsid w:val="3C892086"/>
    <w:rsid w:val="3CAEADC5"/>
    <w:rsid w:val="3CF13521"/>
    <w:rsid w:val="3D4C54CD"/>
    <w:rsid w:val="3D63A680"/>
    <w:rsid w:val="3D71615D"/>
    <w:rsid w:val="3D7C1872"/>
    <w:rsid w:val="3E4D93DE"/>
    <w:rsid w:val="41121D2F"/>
    <w:rsid w:val="41B101BA"/>
    <w:rsid w:val="42656985"/>
    <w:rsid w:val="42CC6CE3"/>
    <w:rsid w:val="4366A894"/>
    <w:rsid w:val="44C91644"/>
    <w:rsid w:val="4557C6B3"/>
    <w:rsid w:val="45AA5448"/>
    <w:rsid w:val="46CB98D7"/>
    <w:rsid w:val="47A66279"/>
    <w:rsid w:val="49645686"/>
    <w:rsid w:val="4C770D37"/>
    <w:rsid w:val="4D88B84C"/>
    <w:rsid w:val="4EF819A1"/>
    <w:rsid w:val="4F7E8785"/>
    <w:rsid w:val="4FBA46E6"/>
    <w:rsid w:val="516AAD47"/>
    <w:rsid w:val="522034C5"/>
    <w:rsid w:val="528E4118"/>
    <w:rsid w:val="539C94FA"/>
    <w:rsid w:val="543EB333"/>
    <w:rsid w:val="55796F76"/>
    <w:rsid w:val="56A38E2B"/>
    <w:rsid w:val="57293292"/>
    <w:rsid w:val="5ABF782D"/>
    <w:rsid w:val="5C659E69"/>
    <w:rsid w:val="5D112840"/>
    <w:rsid w:val="64BBDA5D"/>
    <w:rsid w:val="64CB98F1"/>
    <w:rsid w:val="64F31D36"/>
    <w:rsid w:val="6532B280"/>
    <w:rsid w:val="661142CB"/>
    <w:rsid w:val="661B1E1F"/>
    <w:rsid w:val="662DCBB2"/>
    <w:rsid w:val="6674FFDD"/>
    <w:rsid w:val="670D1F15"/>
    <w:rsid w:val="68AD0D37"/>
    <w:rsid w:val="68CBD974"/>
    <w:rsid w:val="69B727F3"/>
    <w:rsid w:val="6E1BC850"/>
    <w:rsid w:val="6E616B18"/>
    <w:rsid w:val="6E719754"/>
    <w:rsid w:val="6FC9545C"/>
    <w:rsid w:val="7034FAC8"/>
    <w:rsid w:val="7231187F"/>
    <w:rsid w:val="734ECA31"/>
    <w:rsid w:val="74F681C6"/>
    <w:rsid w:val="75D47B73"/>
    <w:rsid w:val="7A2622C9"/>
    <w:rsid w:val="7A9C5333"/>
    <w:rsid w:val="7AB1F081"/>
    <w:rsid w:val="7B0FB8EC"/>
    <w:rsid w:val="7CB4D548"/>
    <w:rsid w:val="7CB6A188"/>
    <w:rsid w:val="7E2A233A"/>
    <w:rsid w:val="7F0F249C"/>
    <w:rsid w:val="7F32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E2C3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1A5"/>
  </w:style>
  <w:style w:type="paragraph" w:styleId="Heading1">
    <w:name w:val="heading 1"/>
    <w:basedOn w:val="Normal"/>
    <w:next w:val="Normal"/>
    <w:link w:val="Heading1Char"/>
    <w:uiPriority w:val="9"/>
    <w:qFormat/>
    <w:rsid w:val="00A42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3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5CF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42E1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53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3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53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3CE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8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8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681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97D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0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42C3"/>
    <w:pPr>
      <w:spacing w:after="0" w:line="240" w:lineRule="auto"/>
    </w:pPr>
  </w:style>
  <w:style w:type="paragraph" w:styleId="Revision">
    <w:name w:val="Revision"/>
    <w:hidden/>
    <w:uiPriority w:val="99"/>
    <w:semiHidden/>
    <w:rsid w:val="002153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6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D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DE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D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07D2"/>
  </w:style>
  <w:style w:type="paragraph" w:styleId="Footer">
    <w:name w:val="footer"/>
    <w:basedOn w:val="Normal"/>
    <w:link w:val="FooterChar"/>
    <w:uiPriority w:val="99"/>
    <w:semiHidden/>
    <w:unhideWhenUsed/>
    <w:rsid w:val="00AD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0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51B0D-D79C-4C9F-8D61-52B9BD8D3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6T12:05:00Z</dcterms:created>
  <dcterms:modified xsi:type="dcterms:W3CDTF">2024-09-26T12:07:00Z</dcterms:modified>
</cp:coreProperties>
</file>